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7F33AB" w14:textId="77777777" w:rsidR="00F87875" w:rsidRPr="00F33DE3" w:rsidRDefault="00F87875" w:rsidP="002C4397">
      <w:pPr>
        <w:rPr>
          <w:rFonts w:cs="Times New Roman"/>
          <w:color w:val="000000" w:themeColor="text1"/>
          <w:szCs w:val="24"/>
        </w:rPr>
      </w:pPr>
      <w:r w:rsidRPr="00F33DE3">
        <w:rPr>
          <w:rFonts w:cs="Times New Roman"/>
          <w:color w:val="000000" w:themeColor="text1"/>
          <w:szCs w:val="24"/>
        </w:rPr>
        <w:t>Title: Association of coffee consumption in metabolic syndrome: a cross-sectional and Mendelian randomization study in UK Biobank</w:t>
      </w:r>
    </w:p>
    <w:p w14:paraId="49EDEDDA" w14:textId="5BE3F223" w:rsidR="00F87875" w:rsidRPr="00F33DE3" w:rsidRDefault="00F87875" w:rsidP="002C4397">
      <w:pPr>
        <w:rPr>
          <w:rFonts w:cs="Times New Roman"/>
          <w:color w:val="000000" w:themeColor="text1"/>
          <w:szCs w:val="24"/>
        </w:rPr>
      </w:pPr>
      <w:r w:rsidRPr="00F33DE3">
        <w:rPr>
          <w:rFonts w:cs="Times New Roman"/>
          <w:color w:val="000000" w:themeColor="text1"/>
          <w:szCs w:val="24"/>
        </w:rPr>
        <w:t>Tommy Hon Ting Wong, Shan Luo, Shiu Lun Au Yeung, Jimmy Chun Yu Louie</w:t>
      </w:r>
    </w:p>
    <w:p w14:paraId="47CAB004" w14:textId="77777777" w:rsidR="00F87875" w:rsidRPr="00F33DE3" w:rsidRDefault="00F87875" w:rsidP="002C4397">
      <w:pPr>
        <w:rPr>
          <w:rFonts w:cs="Times New Roman"/>
          <w:color w:val="000000" w:themeColor="text1"/>
          <w:szCs w:val="24"/>
        </w:rPr>
      </w:pPr>
    </w:p>
    <w:p w14:paraId="32FB98E2" w14:textId="1A9215CF" w:rsidR="00F87875" w:rsidRPr="00F33DE3" w:rsidRDefault="00F87875" w:rsidP="002C4397">
      <w:pPr>
        <w:pStyle w:val="Heading1"/>
        <w:rPr>
          <w:color w:val="000000" w:themeColor="text1"/>
        </w:rPr>
      </w:pPr>
      <w:r w:rsidRPr="00F33DE3">
        <w:rPr>
          <w:color w:val="000000" w:themeColor="text1"/>
        </w:rPr>
        <w:t>Supplemental information</w:t>
      </w:r>
    </w:p>
    <w:p w14:paraId="715B77B8" w14:textId="51A27ABC" w:rsidR="00603476" w:rsidRPr="00F33DE3" w:rsidRDefault="00603476" w:rsidP="002C4397">
      <w:pPr>
        <w:pStyle w:val="Heading2"/>
        <w:rPr>
          <w:color w:val="000000" w:themeColor="text1"/>
        </w:rPr>
      </w:pPr>
      <w:r w:rsidRPr="00F33DE3">
        <w:rPr>
          <w:color w:val="000000" w:themeColor="text1"/>
        </w:rPr>
        <w:t>Case and control ascertainment</w:t>
      </w:r>
      <w:r w:rsidR="00892D50" w:rsidRPr="00F33DE3">
        <w:rPr>
          <w:color w:val="000000" w:themeColor="text1"/>
        </w:rPr>
        <w:t xml:space="preserve"> of outcomes</w:t>
      </w:r>
    </w:p>
    <w:p w14:paraId="25FB6AE9" w14:textId="085C89D2" w:rsidR="00603476" w:rsidRPr="00F33DE3" w:rsidRDefault="00892D50" w:rsidP="002C4397">
      <w:pPr>
        <w:rPr>
          <w:rFonts w:cs="Times New Roman"/>
          <w:color w:val="000000" w:themeColor="text1"/>
        </w:rPr>
      </w:pPr>
      <w:r w:rsidRPr="00F33DE3">
        <w:rPr>
          <w:rFonts w:cs="Times New Roman"/>
          <w:color w:val="000000" w:themeColor="text1"/>
        </w:rPr>
        <w:t xml:space="preserve">For each outcome, cases were defined as meeting the ascertainment criteria, while controls were defined as not meeting the ascertainment criteria without missing data. The handling of missing data was stated in the next section. </w:t>
      </w:r>
      <w:r w:rsidR="00603476" w:rsidRPr="00F33DE3">
        <w:rPr>
          <w:rFonts w:cs="Times New Roman"/>
          <w:color w:val="000000" w:themeColor="text1"/>
        </w:rPr>
        <w:t>For metabolic syndrome, cases were defined as meeting the criteria of cases in 3 or more of the component conditions. Controls were defined as meeting the criteria of controls in 3 or more of the component conditions. Th</w:t>
      </w:r>
      <w:r w:rsidR="00A16D9E" w:rsidRPr="00F33DE3">
        <w:rPr>
          <w:rFonts w:cs="Times New Roman"/>
          <w:color w:val="000000" w:themeColor="text1"/>
        </w:rPr>
        <w:t xml:space="preserve">ose who </w:t>
      </w:r>
      <w:r w:rsidR="00570F2A" w:rsidRPr="00F33DE3">
        <w:rPr>
          <w:rFonts w:cs="Times New Roman"/>
          <w:color w:val="000000" w:themeColor="text1"/>
        </w:rPr>
        <w:t>did not meet the criteria for either case or control</w:t>
      </w:r>
      <w:r w:rsidR="00603476" w:rsidRPr="00F33DE3">
        <w:rPr>
          <w:rFonts w:cs="Times New Roman"/>
          <w:color w:val="000000" w:themeColor="text1"/>
        </w:rPr>
        <w:t xml:space="preserve"> were </w:t>
      </w:r>
      <w:r w:rsidRPr="00F33DE3">
        <w:rPr>
          <w:rFonts w:cs="Times New Roman"/>
          <w:color w:val="000000" w:themeColor="text1"/>
        </w:rPr>
        <w:t>excluded from the analysis</w:t>
      </w:r>
      <w:r w:rsidR="00603476" w:rsidRPr="00F33DE3">
        <w:rPr>
          <w:rFonts w:cs="Times New Roman"/>
          <w:color w:val="000000" w:themeColor="text1"/>
        </w:rPr>
        <w:t>.</w:t>
      </w:r>
    </w:p>
    <w:p w14:paraId="48CD5456" w14:textId="23407683" w:rsidR="00603476" w:rsidRPr="00F33DE3" w:rsidRDefault="00603476" w:rsidP="002C4397">
      <w:pPr>
        <w:rPr>
          <w:color w:val="000000" w:themeColor="text1"/>
        </w:rPr>
      </w:pPr>
    </w:p>
    <w:p w14:paraId="7924EC31" w14:textId="333C1AE2" w:rsidR="00F87875" w:rsidRPr="00F33DE3" w:rsidRDefault="00F4449F" w:rsidP="002C4397">
      <w:pPr>
        <w:pStyle w:val="Heading2"/>
        <w:rPr>
          <w:color w:val="000000" w:themeColor="text1"/>
        </w:rPr>
      </w:pPr>
      <w:r w:rsidRPr="00F33DE3">
        <w:rPr>
          <w:color w:val="000000" w:themeColor="text1"/>
        </w:rPr>
        <w:t>Handling of missing data</w:t>
      </w:r>
    </w:p>
    <w:p w14:paraId="68FA1AF1" w14:textId="66FD5E15" w:rsidR="006F00E5" w:rsidRPr="00F33DE3" w:rsidRDefault="00F4449F" w:rsidP="002C4397">
      <w:pPr>
        <w:rPr>
          <w:rFonts w:cs="Times New Roman"/>
          <w:color w:val="000000" w:themeColor="text1"/>
        </w:rPr>
      </w:pPr>
      <w:r w:rsidRPr="00F33DE3">
        <w:rPr>
          <w:rFonts w:cs="Times New Roman"/>
          <w:color w:val="000000" w:themeColor="text1"/>
        </w:rPr>
        <w:t xml:space="preserve">Since the UK Biobank </w:t>
      </w:r>
      <w:r w:rsidR="000C19D1" w:rsidRPr="00F33DE3">
        <w:rPr>
          <w:rFonts w:cs="Times New Roman"/>
          <w:color w:val="000000" w:themeColor="text1"/>
        </w:rPr>
        <w:t>collected random blood samples during the baseline recruitment</w:t>
      </w:r>
      <w:r w:rsidRPr="00F33DE3">
        <w:rPr>
          <w:rFonts w:cs="Times New Roman"/>
          <w:color w:val="000000" w:themeColor="text1"/>
        </w:rPr>
        <w:t xml:space="preserve">, </w:t>
      </w:r>
      <w:r w:rsidR="00603476" w:rsidRPr="00F33DE3">
        <w:rPr>
          <w:rFonts w:cs="Times New Roman"/>
          <w:color w:val="000000" w:themeColor="text1"/>
        </w:rPr>
        <w:t xml:space="preserve">only </w:t>
      </w:r>
      <w:r w:rsidR="00892D50" w:rsidRPr="00F33DE3">
        <w:rPr>
          <w:rFonts w:cs="Times New Roman"/>
          <w:color w:val="000000" w:themeColor="text1"/>
        </w:rPr>
        <w:t>6%</w:t>
      </w:r>
      <w:r w:rsidRPr="00F33DE3">
        <w:rPr>
          <w:rFonts w:cs="Times New Roman"/>
          <w:color w:val="000000" w:themeColor="text1"/>
        </w:rPr>
        <w:t xml:space="preserve"> of</w:t>
      </w:r>
      <w:r w:rsidR="00603476" w:rsidRPr="00F33DE3">
        <w:rPr>
          <w:rFonts w:cs="Times New Roman"/>
          <w:color w:val="000000" w:themeColor="text1"/>
        </w:rPr>
        <w:t xml:space="preserve"> the</w:t>
      </w:r>
      <w:r w:rsidR="00892D50" w:rsidRPr="00F33DE3">
        <w:rPr>
          <w:rFonts w:cs="Times New Roman"/>
          <w:color w:val="000000" w:themeColor="text1"/>
        </w:rPr>
        <w:t xml:space="preserve"> total</w:t>
      </w:r>
      <w:r w:rsidRPr="00F33DE3">
        <w:rPr>
          <w:rFonts w:cs="Times New Roman"/>
          <w:color w:val="000000" w:themeColor="text1"/>
        </w:rPr>
        <w:t xml:space="preserve"> participants </w:t>
      </w:r>
      <w:r w:rsidR="00603476" w:rsidRPr="00F33DE3">
        <w:rPr>
          <w:rFonts w:cs="Times New Roman"/>
          <w:color w:val="000000" w:themeColor="text1"/>
        </w:rPr>
        <w:t>gave</w:t>
      </w:r>
      <w:r w:rsidRPr="00F33DE3">
        <w:rPr>
          <w:rFonts w:cs="Times New Roman"/>
          <w:color w:val="000000" w:themeColor="text1"/>
        </w:rPr>
        <w:t xml:space="preserve"> fasting </w:t>
      </w:r>
      <w:r w:rsidR="006F00E5" w:rsidRPr="00F33DE3">
        <w:rPr>
          <w:rFonts w:cs="Times New Roman"/>
          <w:color w:val="000000" w:themeColor="text1"/>
        </w:rPr>
        <w:t>blood samples, which was defined as blood samples given with at least 7 hours of fasting in this study</w:t>
      </w:r>
      <w:r w:rsidRPr="00F33DE3">
        <w:rPr>
          <w:rFonts w:cs="Times New Roman"/>
          <w:color w:val="000000" w:themeColor="text1"/>
        </w:rPr>
        <w:t xml:space="preserve">. </w:t>
      </w:r>
      <w:r w:rsidR="00A11C01" w:rsidRPr="00F33DE3">
        <w:rPr>
          <w:rFonts w:cs="Times New Roman"/>
          <w:color w:val="000000" w:themeColor="text1"/>
        </w:rPr>
        <w:t xml:space="preserve">Therefore, </w:t>
      </w:r>
      <w:r w:rsidR="00D330F9" w:rsidRPr="00F33DE3">
        <w:rPr>
          <w:rFonts w:cs="Times New Roman"/>
          <w:color w:val="000000" w:themeColor="text1"/>
        </w:rPr>
        <w:t xml:space="preserve">for those </w:t>
      </w:r>
      <w:r w:rsidR="006F00E5" w:rsidRPr="00F33DE3">
        <w:rPr>
          <w:rFonts w:cs="Times New Roman"/>
          <w:color w:val="000000" w:themeColor="text1"/>
        </w:rPr>
        <w:t>who did not provide a</w:t>
      </w:r>
      <w:r w:rsidR="00D330F9" w:rsidRPr="00F33DE3">
        <w:rPr>
          <w:rFonts w:cs="Times New Roman"/>
          <w:color w:val="000000" w:themeColor="text1"/>
        </w:rPr>
        <w:t xml:space="preserve"> fasting </w:t>
      </w:r>
      <w:r w:rsidR="006F00E5" w:rsidRPr="00F33DE3">
        <w:rPr>
          <w:rFonts w:cs="Times New Roman"/>
          <w:color w:val="000000" w:themeColor="text1"/>
        </w:rPr>
        <w:t>blood sample</w:t>
      </w:r>
      <w:r w:rsidR="00D330F9" w:rsidRPr="00F33DE3">
        <w:rPr>
          <w:rFonts w:cs="Times New Roman"/>
          <w:color w:val="000000" w:themeColor="text1"/>
        </w:rPr>
        <w:t xml:space="preserve">, </w:t>
      </w:r>
      <w:r w:rsidR="001964C3" w:rsidRPr="00F33DE3">
        <w:rPr>
          <w:rFonts w:cs="Times New Roman"/>
          <w:color w:val="000000" w:themeColor="text1"/>
        </w:rPr>
        <w:t>a case</w:t>
      </w:r>
      <w:r w:rsidR="00D330F9" w:rsidRPr="00F33DE3">
        <w:rPr>
          <w:rFonts w:cs="Times New Roman"/>
          <w:color w:val="000000" w:themeColor="text1"/>
        </w:rPr>
        <w:t xml:space="preserve"> </w:t>
      </w:r>
      <w:r w:rsidR="001964C3" w:rsidRPr="00F33DE3">
        <w:rPr>
          <w:rFonts w:cs="Times New Roman"/>
          <w:color w:val="000000" w:themeColor="text1"/>
        </w:rPr>
        <w:t>of</w:t>
      </w:r>
      <w:r w:rsidR="00D330F9" w:rsidRPr="00F33DE3">
        <w:rPr>
          <w:rFonts w:cs="Times New Roman"/>
          <w:color w:val="000000" w:themeColor="text1"/>
        </w:rPr>
        <w:t xml:space="preserve"> high fasting glucose level </w:t>
      </w:r>
      <w:r w:rsidR="00570F2A" w:rsidRPr="00F33DE3">
        <w:rPr>
          <w:rFonts w:cs="Times New Roman"/>
          <w:color w:val="000000" w:themeColor="text1"/>
        </w:rPr>
        <w:t>was</w:t>
      </w:r>
      <w:r w:rsidR="00D330F9" w:rsidRPr="00F33DE3">
        <w:rPr>
          <w:rFonts w:cs="Times New Roman"/>
          <w:color w:val="000000" w:themeColor="text1"/>
        </w:rPr>
        <w:t xml:space="preserve"> defined as taking medication to control high fasting glucose level</w:t>
      </w:r>
      <w:r w:rsidR="001964C3" w:rsidRPr="00F33DE3">
        <w:rPr>
          <w:rFonts w:cs="Times New Roman"/>
          <w:color w:val="000000" w:themeColor="text1"/>
        </w:rPr>
        <w:t>, while t</w:t>
      </w:r>
      <w:r w:rsidR="006F00E5" w:rsidRPr="00F33DE3">
        <w:rPr>
          <w:rFonts w:cs="Times New Roman"/>
          <w:color w:val="000000" w:themeColor="text1"/>
        </w:rPr>
        <w:t xml:space="preserve">hose not taking medication would be </w:t>
      </w:r>
      <w:r w:rsidR="001964C3" w:rsidRPr="00F33DE3">
        <w:rPr>
          <w:rFonts w:cs="Times New Roman"/>
          <w:color w:val="000000" w:themeColor="text1"/>
        </w:rPr>
        <w:t>treated as missing</w:t>
      </w:r>
      <w:r w:rsidR="006F00E5" w:rsidRPr="00F33DE3">
        <w:rPr>
          <w:rFonts w:cs="Times New Roman"/>
          <w:color w:val="000000" w:themeColor="text1"/>
        </w:rPr>
        <w:t xml:space="preserve"> as we could not be sure if their fasting levels would meet the criteria. The same </w:t>
      </w:r>
      <w:r w:rsidR="0032618B" w:rsidRPr="00F33DE3">
        <w:rPr>
          <w:rFonts w:cs="Times New Roman"/>
          <w:color w:val="000000" w:themeColor="text1"/>
        </w:rPr>
        <w:t xml:space="preserve">logic </w:t>
      </w:r>
      <w:r w:rsidR="006F00E5" w:rsidRPr="00F33DE3">
        <w:rPr>
          <w:rFonts w:cs="Times New Roman"/>
          <w:color w:val="000000" w:themeColor="text1"/>
        </w:rPr>
        <w:t>was applied when ascertaining</w:t>
      </w:r>
      <w:r w:rsidR="00903745" w:rsidRPr="00F33DE3">
        <w:rPr>
          <w:rFonts w:cs="Times New Roman"/>
          <w:color w:val="000000" w:themeColor="text1"/>
        </w:rPr>
        <w:t xml:space="preserve"> cases for</w:t>
      </w:r>
      <w:r w:rsidR="006F00E5" w:rsidRPr="00F33DE3">
        <w:rPr>
          <w:rFonts w:cs="Times New Roman"/>
          <w:color w:val="000000" w:themeColor="text1"/>
        </w:rPr>
        <w:t xml:space="preserve"> high triglycerides.</w:t>
      </w:r>
    </w:p>
    <w:p w14:paraId="55127F19" w14:textId="41A2D4F3" w:rsidR="006F00E5" w:rsidRPr="00F33DE3" w:rsidRDefault="006F00E5" w:rsidP="002C4397">
      <w:pPr>
        <w:rPr>
          <w:rFonts w:cs="Times New Roman"/>
          <w:color w:val="000000" w:themeColor="text1"/>
        </w:rPr>
      </w:pPr>
    </w:p>
    <w:p w14:paraId="1ED03337" w14:textId="4B688E54" w:rsidR="006F00E5" w:rsidRPr="00F33DE3" w:rsidRDefault="006F00E5" w:rsidP="002C4397">
      <w:pPr>
        <w:rPr>
          <w:rFonts w:cs="Times New Roman"/>
          <w:color w:val="000000" w:themeColor="text1"/>
        </w:rPr>
      </w:pPr>
      <w:r w:rsidRPr="00F33DE3">
        <w:rPr>
          <w:rFonts w:cs="Times New Roman"/>
          <w:color w:val="000000" w:themeColor="text1"/>
        </w:rPr>
        <w:t xml:space="preserve">For participants that did not provide data regarding medication use, </w:t>
      </w:r>
      <w:r w:rsidR="0032618B" w:rsidRPr="00F33DE3">
        <w:rPr>
          <w:rFonts w:cs="Times New Roman"/>
          <w:color w:val="000000" w:themeColor="text1"/>
        </w:rPr>
        <w:t xml:space="preserve">a case of high fasting glucose levels was defined as having fasting glucose levels exceeding the threshold as stated in </w:t>
      </w:r>
      <w:r w:rsidR="0032618B" w:rsidRPr="00F33DE3">
        <w:rPr>
          <w:rFonts w:cs="Times New Roman"/>
          <w:b/>
          <w:bCs/>
          <w:color w:val="000000" w:themeColor="text1"/>
        </w:rPr>
        <w:t xml:space="preserve">Supplemental Table </w:t>
      </w:r>
      <w:r w:rsidR="00903745" w:rsidRPr="00F33DE3">
        <w:rPr>
          <w:rFonts w:cs="Times New Roman"/>
          <w:b/>
          <w:bCs/>
          <w:color w:val="000000" w:themeColor="text1"/>
        </w:rPr>
        <w:t>2</w:t>
      </w:r>
      <w:r w:rsidR="0032618B" w:rsidRPr="00F33DE3">
        <w:rPr>
          <w:rFonts w:cs="Times New Roman"/>
          <w:color w:val="000000" w:themeColor="text1"/>
        </w:rPr>
        <w:t xml:space="preserve">, while the rest </w:t>
      </w:r>
      <w:r w:rsidR="001964C3" w:rsidRPr="00F33DE3">
        <w:rPr>
          <w:rFonts w:cs="Times New Roman"/>
          <w:color w:val="000000" w:themeColor="text1"/>
        </w:rPr>
        <w:t>would be treated as missing</w:t>
      </w:r>
      <w:r w:rsidR="0032618B" w:rsidRPr="00F33DE3">
        <w:rPr>
          <w:rFonts w:cs="Times New Roman"/>
          <w:color w:val="000000" w:themeColor="text1"/>
        </w:rPr>
        <w:t xml:space="preserve"> as we could not be sure </w:t>
      </w:r>
      <w:r w:rsidR="0032618B" w:rsidRPr="00F33DE3">
        <w:rPr>
          <w:rFonts w:cs="Times New Roman"/>
          <w:color w:val="000000" w:themeColor="text1"/>
        </w:rPr>
        <w:lastRenderedPageBreak/>
        <w:t>if the</w:t>
      </w:r>
      <w:r w:rsidR="001964C3" w:rsidRPr="00F33DE3">
        <w:rPr>
          <w:rFonts w:cs="Times New Roman"/>
          <w:color w:val="000000" w:themeColor="text1"/>
        </w:rPr>
        <w:t xml:space="preserve"> observed fasting glucose level was due to </w:t>
      </w:r>
      <w:r w:rsidR="000B547D" w:rsidRPr="00F33DE3">
        <w:rPr>
          <w:rFonts w:cs="Times New Roman"/>
          <w:color w:val="000000" w:themeColor="text1"/>
        </w:rPr>
        <w:t>taking</w:t>
      </w:r>
      <w:r w:rsidR="0032618B" w:rsidRPr="00F33DE3">
        <w:rPr>
          <w:rFonts w:cs="Times New Roman"/>
          <w:color w:val="000000" w:themeColor="text1"/>
        </w:rPr>
        <w:t xml:space="preserve"> medication. The same logic applied when ascertaining</w:t>
      </w:r>
      <w:r w:rsidR="00450796" w:rsidRPr="00F33DE3">
        <w:rPr>
          <w:rFonts w:cs="Times New Roman"/>
          <w:color w:val="000000" w:themeColor="text1"/>
        </w:rPr>
        <w:t xml:space="preserve"> cases for</w:t>
      </w:r>
      <w:r w:rsidR="0032618B" w:rsidRPr="00F33DE3">
        <w:rPr>
          <w:rFonts w:cs="Times New Roman"/>
          <w:color w:val="000000" w:themeColor="text1"/>
        </w:rPr>
        <w:t xml:space="preserve"> high triglycerides, high blood pressure, and low HDL-cholesterol</w:t>
      </w:r>
      <w:r w:rsidR="009F6C20" w:rsidRPr="00F33DE3">
        <w:rPr>
          <w:rFonts w:cs="Times New Roman"/>
          <w:color w:val="000000" w:themeColor="text1"/>
        </w:rPr>
        <w:t xml:space="preserve"> levels</w:t>
      </w:r>
      <w:r w:rsidR="0032618B" w:rsidRPr="00F33DE3">
        <w:rPr>
          <w:rFonts w:cs="Times New Roman"/>
          <w:color w:val="000000" w:themeColor="text1"/>
        </w:rPr>
        <w:t>.</w:t>
      </w:r>
    </w:p>
    <w:p w14:paraId="571F9ABA" w14:textId="727FAC4E" w:rsidR="00356473" w:rsidRPr="00F33DE3" w:rsidRDefault="00356473" w:rsidP="002C4397">
      <w:pPr>
        <w:rPr>
          <w:rFonts w:cs="Times New Roman"/>
          <w:color w:val="000000" w:themeColor="text1"/>
        </w:rPr>
      </w:pPr>
    </w:p>
    <w:p w14:paraId="27022B44" w14:textId="5ACC64C6" w:rsidR="00356473" w:rsidRPr="00F33DE3" w:rsidRDefault="00356473" w:rsidP="002C4397">
      <w:pPr>
        <w:pStyle w:val="Heading2"/>
        <w:rPr>
          <w:color w:val="000000" w:themeColor="text1"/>
        </w:rPr>
      </w:pPr>
      <w:r w:rsidRPr="00F33DE3">
        <w:rPr>
          <w:color w:val="000000" w:themeColor="text1"/>
        </w:rPr>
        <w:t>Measurement of confounding variables</w:t>
      </w:r>
    </w:p>
    <w:p w14:paraId="19F05AF8" w14:textId="3BD7729F" w:rsidR="00356473" w:rsidRPr="00F33DE3" w:rsidRDefault="00356473" w:rsidP="002C4397">
      <w:pPr>
        <w:rPr>
          <w:rFonts w:cs="Times New Roman"/>
          <w:color w:val="000000" w:themeColor="text1"/>
          <w:szCs w:val="24"/>
        </w:rPr>
      </w:pPr>
      <w:r w:rsidRPr="00F33DE3">
        <w:rPr>
          <w:rFonts w:cs="Times New Roman"/>
          <w:color w:val="000000" w:themeColor="text1"/>
          <w:szCs w:val="24"/>
        </w:rPr>
        <w:t xml:space="preserve">Socioeconomic position was depicted by the Townsend Deprivation index </w:t>
      </w:r>
      <w:r w:rsidRPr="00F33DE3">
        <w:rPr>
          <w:rFonts w:cs="Times New Roman"/>
          <w:color w:val="000000" w:themeColor="text1"/>
          <w:szCs w:val="24"/>
        </w:rPr>
        <w:fldChar w:fldCharType="begin"/>
      </w:r>
      <w:r w:rsidR="00BB5F29" w:rsidRPr="00F33DE3">
        <w:rPr>
          <w:rFonts w:cs="Times New Roman"/>
          <w:color w:val="000000" w:themeColor="text1"/>
          <w:szCs w:val="24"/>
        </w:rPr>
        <w:instrText xml:space="preserve"> ADDIN EN.CITE &lt;EndNote&gt;&lt;Cite&gt;&lt;Author&gt;Townsend&lt;/Author&gt;&lt;Year&gt;1988&lt;/Year&gt;&lt;RecNum&gt;1&lt;/RecNum&gt;&lt;DisplayText&gt;(1)&lt;/DisplayText&gt;&lt;record&gt;&lt;rec-number&gt;1&lt;/rec-number&gt;&lt;foreign-keys&gt;&lt;key app="EN" db-id="2pzpxvvv9vv504ewepy55d0isdrwwe0s52pe" timestamp="1641625822"&gt;1&lt;/key&gt;&lt;/foreign-keys&gt;&lt;ref-type name="Book"&gt;6&lt;/ref-type&gt;&lt;contributors&gt;&lt;authors&gt;&lt;author&gt;Townsend, Peter&lt;/author&gt;&lt;author&gt;Phillimore, Peter&lt;/author&gt;&lt;author&gt;Beattie, Alastair&lt;/author&gt;&lt;/authors&gt;&lt;/contributors&gt;&lt;titles&gt;&lt;title&gt;Health and deprivation: inequality and the North&lt;/title&gt;&lt;/titles&gt;&lt;section&gt;48-50&lt;/section&gt;&lt;dates&gt;&lt;year&gt;1988&lt;/year&gt;&lt;/dates&gt;&lt;publisher&gt;Routledge&lt;/publisher&gt;&lt;isbn&gt;0709943512&lt;/isbn&gt;&lt;urls&gt;&lt;/urls&gt;&lt;/record&gt;&lt;/Cite&gt;&lt;/EndNote&gt;</w:instrText>
      </w:r>
      <w:r w:rsidRPr="00F33DE3">
        <w:rPr>
          <w:rFonts w:cs="Times New Roman"/>
          <w:color w:val="000000" w:themeColor="text1"/>
          <w:szCs w:val="24"/>
        </w:rPr>
        <w:fldChar w:fldCharType="separate"/>
      </w:r>
      <w:r w:rsidR="00B67301" w:rsidRPr="00F33DE3">
        <w:rPr>
          <w:rFonts w:cs="Times New Roman"/>
          <w:noProof/>
          <w:color w:val="000000" w:themeColor="text1"/>
          <w:szCs w:val="24"/>
        </w:rPr>
        <w:t>(1)</w:t>
      </w:r>
      <w:r w:rsidRPr="00F33DE3">
        <w:rPr>
          <w:rFonts w:cs="Times New Roman"/>
          <w:color w:val="000000" w:themeColor="text1"/>
          <w:szCs w:val="24"/>
        </w:rPr>
        <w:fldChar w:fldCharType="end"/>
      </w:r>
      <w:r w:rsidRPr="00F33DE3">
        <w:rPr>
          <w:rFonts w:cs="Times New Roman"/>
          <w:color w:val="000000" w:themeColor="text1"/>
          <w:szCs w:val="24"/>
        </w:rPr>
        <w:t xml:space="preserve">. Smoking status, alcohol intake frequency, and highest qualification obtained were self-reported and recoded as follows: smoking status (never/previous/current), alcohol intake frequency (monthly or less/weekly/daily), highest qualification obtained (below </w:t>
      </w:r>
      <w:bookmarkStart w:id="0" w:name="_Hlk82002401"/>
      <w:r w:rsidRPr="00F33DE3">
        <w:rPr>
          <w:rFonts w:cs="Times New Roman"/>
          <w:color w:val="000000" w:themeColor="text1"/>
          <w:szCs w:val="24"/>
        </w:rPr>
        <w:t>general certificate of secondary education</w:t>
      </w:r>
      <w:bookmarkEnd w:id="0"/>
      <w:r w:rsidRPr="00F33DE3">
        <w:rPr>
          <w:rFonts w:cs="Times New Roman"/>
          <w:color w:val="000000" w:themeColor="text1"/>
          <w:szCs w:val="24"/>
        </w:rPr>
        <w:t xml:space="preserve"> (GCSE), GCSE, A-level, or degree holder). Physical activity level was measured using the validated International Physical Activity Questionnaire (IPAQ)</w:t>
      </w:r>
      <w:r w:rsidR="00485830" w:rsidRPr="00F33DE3">
        <w:rPr>
          <w:rFonts w:cs="Times New Roman"/>
          <w:color w:val="000000" w:themeColor="text1"/>
          <w:szCs w:val="24"/>
        </w:rPr>
        <w:t xml:space="preserve"> and</w:t>
      </w:r>
      <w:r w:rsidRPr="00F33DE3">
        <w:rPr>
          <w:rFonts w:cs="Times New Roman"/>
          <w:color w:val="000000" w:themeColor="text1"/>
          <w:szCs w:val="24"/>
        </w:rPr>
        <w:t xml:space="preserve"> was classified as low, moderate, or high according to the guidelines laid down by the IPAQ research committee </w:t>
      </w:r>
      <w:r w:rsidRPr="00F33DE3">
        <w:rPr>
          <w:rFonts w:cs="Times New Roman"/>
          <w:color w:val="000000" w:themeColor="text1"/>
          <w:szCs w:val="24"/>
        </w:rPr>
        <w:fldChar w:fldCharType="begin"/>
      </w:r>
      <w:r w:rsidR="00BB5F29" w:rsidRPr="00F33DE3">
        <w:rPr>
          <w:rFonts w:cs="Times New Roman"/>
          <w:color w:val="000000" w:themeColor="text1"/>
          <w:szCs w:val="24"/>
        </w:rPr>
        <w:instrText xml:space="preserve"> ADDIN EN.CITE &lt;EndNote&gt;&lt;Cite&gt;&lt;Author&gt;IPAQ Research Committee.&lt;/Author&gt;&lt;Year&gt;2005&lt;/Year&gt;&lt;RecNum&gt;2&lt;/RecNum&gt;&lt;DisplayText&gt;(2)&lt;/DisplayText&gt;&lt;record&gt;&lt;rec-number&gt;2&lt;/rec-number&gt;&lt;foreign-keys&gt;&lt;key app="EN" db-id="2pzpxvvv9vv504ewepy55d0isdrwwe0s52pe" timestamp="1641625822"&gt;2&lt;/key&gt;&lt;/foreign-keys&gt;&lt;ref-type name="Electronic Article"&gt;43&lt;/ref-type&gt;&lt;contributors&gt;&lt;authors&gt;&lt;author&gt;IPAQ Research Committee.,&lt;/author&gt;&lt;/authors&gt;&lt;/contributors&gt;&lt;titles&gt;&lt;title&gt;Guidelines for Data Processing and Analysis of the International Physical Activity Questionnaire (IPAQ) - Short and Long Forms&lt;/title&gt;&lt;/titles&gt;&lt;dates&gt;&lt;year&gt;2005&lt;/year&gt;&lt;/dates&gt;&lt;urls&gt;&lt;related-urls&gt;&lt;url&gt;www.ipaq.ki.se&lt;/url&gt;&lt;/related-urls&gt;&lt;/urls&gt;&lt;/record&gt;&lt;/Cite&gt;&lt;/EndNote&gt;</w:instrText>
      </w:r>
      <w:r w:rsidRPr="00F33DE3">
        <w:rPr>
          <w:rFonts w:cs="Times New Roman"/>
          <w:color w:val="000000" w:themeColor="text1"/>
          <w:szCs w:val="24"/>
        </w:rPr>
        <w:fldChar w:fldCharType="separate"/>
      </w:r>
      <w:r w:rsidR="00B67301" w:rsidRPr="00F33DE3">
        <w:rPr>
          <w:rFonts w:cs="Times New Roman"/>
          <w:noProof/>
          <w:color w:val="000000" w:themeColor="text1"/>
          <w:szCs w:val="24"/>
        </w:rPr>
        <w:t>(2)</w:t>
      </w:r>
      <w:r w:rsidRPr="00F33DE3">
        <w:rPr>
          <w:rFonts w:cs="Times New Roman"/>
          <w:color w:val="000000" w:themeColor="text1"/>
          <w:szCs w:val="24"/>
        </w:rPr>
        <w:fldChar w:fldCharType="end"/>
      </w:r>
      <w:r w:rsidRPr="00F33DE3">
        <w:rPr>
          <w:rFonts w:cs="Times New Roman"/>
          <w:color w:val="000000" w:themeColor="text1"/>
          <w:szCs w:val="24"/>
        </w:rPr>
        <w:t>. Intakes of fruit, vegetable, and tea were self-reported by the participants. Fruit intake was calculated by summing the intake of fresh and dried fruit while vegetable intake was calculated by summing the cooked and raw vegetable intake.</w:t>
      </w:r>
      <w:r w:rsidR="00206166" w:rsidRPr="00F33DE3">
        <w:rPr>
          <w:rFonts w:cs="Times New Roman"/>
          <w:color w:val="000000" w:themeColor="text1"/>
          <w:szCs w:val="24"/>
        </w:rPr>
        <w:t xml:space="preserve"> </w:t>
      </w:r>
      <w:r w:rsidR="00485830" w:rsidRPr="00F33DE3">
        <w:rPr>
          <w:rFonts w:cs="Times New Roman"/>
          <w:color w:val="000000" w:themeColor="text1"/>
          <w:szCs w:val="24"/>
        </w:rPr>
        <w:t>Tea intake was measured in cups per day.</w:t>
      </w:r>
    </w:p>
    <w:p w14:paraId="3B073B64" w14:textId="1F7E4339" w:rsidR="00356473" w:rsidRPr="00F33DE3" w:rsidRDefault="00356473" w:rsidP="002C4397">
      <w:pPr>
        <w:rPr>
          <w:rFonts w:cs="Times New Roman"/>
          <w:color w:val="000000" w:themeColor="text1"/>
          <w:szCs w:val="24"/>
        </w:rPr>
      </w:pPr>
    </w:p>
    <w:p w14:paraId="07F7D97B" w14:textId="77777777" w:rsidR="00356473" w:rsidRPr="00F33DE3" w:rsidRDefault="00356473" w:rsidP="002C4397">
      <w:pPr>
        <w:pStyle w:val="Heading2"/>
        <w:rPr>
          <w:color w:val="000000" w:themeColor="text1"/>
        </w:rPr>
      </w:pPr>
      <w:r w:rsidRPr="00F33DE3">
        <w:rPr>
          <w:color w:val="000000" w:themeColor="text1"/>
        </w:rPr>
        <w:t>Multivariable Mendelian Randomization</w:t>
      </w:r>
    </w:p>
    <w:p w14:paraId="4A5F082B" w14:textId="095A29CE" w:rsidR="00356473" w:rsidRPr="00F33DE3" w:rsidRDefault="00356473" w:rsidP="002C4397">
      <w:pPr>
        <w:rPr>
          <w:rFonts w:cs="Times New Roman"/>
          <w:color w:val="000000" w:themeColor="text1"/>
        </w:rPr>
      </w:pPr>
      <w:r w:rsidRPr="00F33DE3">
        <w:rPr>
          <w:rFonts w:cs="Times New Roman"/>
          <w:color w:val="000000" w:themeColor="text1"/>
        </w:rPr>
        <w:t>We identified SNPs that were associated with alcohol consumption and liabilities to smoking initiation with genome-wide significance (</w:t>
      </w:r>
      <w:r w:rsidRPr="00F33DE3">
        <w:rPr>
          <w:rFonts w:cs="Times New Roman"/>
          <w:i/>
          <w:iCs/>
          <w:color w:val="000000" w:themeColor="text1"/>
        </w:rPr>
        <w:t>p &lt;</w:t>
      </w:r>
      <w:r w:rsidRPr="00F33DE3">
        <w:rPr>
          <w:rFonts w:cs="Times New Roman"/>
          <w:color w:val="000000" w:themeColor="text1"/>
        </w:rPr>
        <w:t xml:space="preserve"> 5 </w:t>
      </w:r>
      <w:r w:rsidRPr="00F33DE3">
        <w:rPr>
          <w:rFonts w:eastAsia="PMingLiU" w:cs="Times New Roman"/>
          <w:color w:val="000000" w:themeColor="text1"/>
        </w:rPr>
        <w:t>×</w:t>
      </w:r>
      <w:r w:rsidRPr="00F33DE3">
        <w:rPr>
          <w:rFonts w:cs="Times New Roman"/>
          <w:color w:val="000000" w:themeColor="text1"/>
        </w:rPr>
        <w:t xml:space="preserve"> 10</w:t>
      </w:r>
      <w:r w:rsidRPr="00F33DE3">
        <w:rPr>
          <w:rFonts w:cs="Times New Roman"/>
          <w:color w:val="000000" w:themeColor="text1"/>
          <w:vertAlign w:val="superscript"/>
        </w:rPr>
        <w:t>-8</w:t>
      </w:r>
      <w:r w:rsidRPr="00F33DE3">
        <w:rPr>
          <w:rFonts w:cs="Times New Roman"/>
          <w:color w:val="000000" w:themeColor="text1"/>
        </w:rPr>
        <w:t xml:space="preserve">) from the GWAS &amp; Sequencing Consortium of Alcohol and Nicotine use (GSCAN) </w:t>
      </w:r>
      <w:r w:rsidRPr="00F33DE3">
        <w:rPr>
          <w:rFonts w:cs="Times New Roman"/>
          <w:color w:val="000000" w:themeColor="text1"/>
        </w:rPr>
        <w:fldChar w:fldCharType="begin">
          <w:fldData xml:space="preserve">PEVuZE5vdGU+PENpdGU+PEF1dGhvcj5MaXU8L0F1dGhvcj48WWVhcj4yMDE5PC9ZZWFyPjxSZWNO
dW0+MzwvUmVjTnVtPjxEaXNwbGF5VGV4dD4oMyk8L0Rpc3BsYXlUZXh0PjxyZWNvcmQ+PHJlYy1u
dW1iZXI+MzwvcmVjLW51bWJlcj48Zm9yZWlnbi1rZXlzPjxrZXkgYXBwPSJFTiIgZGItaWQ9IjJw
enB4dnZ2OXZ2NTA0ZXdlcHk1NWQwaXNkcnd3ZTBzNTJwZSIgdGltZXN0YW1wPSIxNjQxNjI1ODIy
Ij4zPC9rZXk+PC9mb3JlaWduLWtleXM+PHJlZi10eXBlIG5hbWU9IkpvdXJuYWwgQXJ0aWNsZSI+
MTc8L3JlZi10eXBlPjxjb250cmlidXRvcnM+PGF1dGhvcnM+PGF1dGhvcj5MaXUsIE1lbmd6aGVu
PC9hdXRob3I+PGF1dGhvcj5KaWFuZywgWXU8L2F1dGhvcj48YXV0aG9yPldlZG93LCBSb2JiZWU8
L2F1dGhvcj48YXV0aG9yPkxpLCBZdWU8L2F1dGhvcj48YXV0aG9yPkJyYXplbCwgRGF2aWQgTS48
L2F1dGhvcj48YXV0aG9yPkNoZW4sIEZhbmc8L2F1dGhvcj48YXV0aG9yPkRhdHRhLCBHYXJnaTwv
YXV0aG9yPjxhdXRob3I+RGF2aWxhLVZlbGRlcnJhaW4sIEpvc2U8L2F1dGhvcj48YXV0aG9yPk1j
R3VpcmUsIERhbmllbDwvYXV0aG9yPjxhdXRob3I+VGlhbiwgQ2hhbzwvYXV0aG9yPjxhdXRob3I+
WmhhbiwgWGlhb3dlaTwvYXV0aG9yPjxhdXRob3I+QWdlZSwgTWljaGVsbGU8L2F1dGhvcj48YXV0
aG9yPkFsaXBhbmFoaSwgQmFiYWs8L2F1dGhvcj48YXV0aG9yPkF1dG9uLCBBZGFtPC9hdXRob3I+
PGF1dGhvcj5CZWxsLCBSb2JlcnQgSy48L2F1dGhvcj48YXV0aG9yPkJyeWMsIEthdGFyenluYTwv
YXV0aG9yPjxhdXRob3I+RWxzb24sIFNhcmFoIEwuPC9hdXRob3I+PGF1dGhvcj5Gb250YW5pbGxh
cywgUGllcnJlPC9hdXRob3I+PGF1dGhvcj5GdXJsb3R0ZSwgTmljaG9sYXMgQS48L2F1dGhvcj48
YXV0aG9yPkhpbmRzLCBEYXZpZCBBLjwvYXV0aG9yPjxhdXRob3I+SHJvbWF0a2EsIEJldGhhbm4g
Uy48L2F1dGhvcj48YXV0aG9yPkh1YmVyLCBLYXJlbiBFLjwvYXV0aG9yPjxhdXRob3I+S2xlaW5t
YW4sIEFhcm9uPC9hdXRob3I+PGF1dGhvcj5MaXR0ZXJtYW4sIE5hZGlhIEsuPC9hdXRob3I+PGF1
dGhvcj5NY0ludHlyZSwgTWF0dGhldyBILjwvYXV0aG9yPjxhdXRob3I+TW91bnRhaW4sIEpvYW5u
YSBMLjwvYXV0aG9yPjxhdXRob3I+Tm9ydGhvdmVyLCBDYXJyaWUgQS4gTS48L2F1dGhvcj48YXV0
aG9yPlNhdGhpcmFwb25nc2FzdXRpLCBKLiBGYWg8L2F1dGhvcj48YXV0aG9yPlNhem9ub3ZhLCBP
bGdhIFYuPC9hdXRob3I+PGF1dGhvcj5TaGVsdG9uLCBKYW5pZSBGLjwvYXV0aG9yPjxhdXRob3I+
U2hyaW5nYXJwdXJlLCBTdXlhc2g8L2F1dGhvcj48YXV0aG9yPlRpYW4sIENoYW88L2F1dGhvcj48
YXV0aG9yPlR1bmcsIEpveWNlIFkuPC9hdXRob3I+PGF1dGhvcj5WYWNpYywgVmxhZGltaXI8L2F1
dGhvcj48YXV0aG9yPldpbHNvbiwgQ2F0aGVyaW5lIEguPC9hdXRob3I+PGF1dGhvcj5QaXR0cywg
U3RldmVuIEouPC9hdXRob3I+PGF1dGhvcj5NaXRjaGVsbCwgQW15PC9hdXRob3I+PGF1dGhvcj5T
a29naG9sdCwgQW5uZSBIZWlkaTwvYXV0aG9yPjxhdXRob3I+V2luc3ZvbGQsIEJlbmRpayBTLjwv
YXV0aG9yPjxhdXRob3I+U2l2ZXJ0c2VuLCBCw7hyZ2U8L2F1dGhvcj48YXV0aG9yPlN0b3JkYWws
IEV5c3RlaW48L2F1dGhvcj48YXV0aG9yPk1vcmtlbiwgR3VubmFyPC9hdXRob3I+PGF1dGhvcj5L
YWxsZXN0YWQsIEjDpXZhcmQ8L2F1dGhvcj48YXV0aG9yPkhldWNoLCBJbmdyaWQ8L2F1dGhvcj48
YXV0aG9yPlp3YXJ0LCBKb2huLUFua2VyPC9hdXRob3I+PGF1dGhvcj5GanVrc3RhZCwgS2F0cmlu
ZSBLdmVsaTwvYXV0aG9yPjxhdXRob3I+UGVkZXJzZW4sIExpbmRhIE0uPC9hdXRob3I+PGF1dGhv
cj5HYWJyaWVsc2VuLCBNYWlrZW4gRWx2ZXN0YWQ8L2F1dGhvcj48YXV0aG9yPkpvaG5zZW4sIE1h
cmlhbm5lIEJha2tlPC9hdXRob3I+PGF1dGhvcj5Ta3JvdmUsIE1hcml0PC9hdXRob3I+PGF1dGhv
cj5JbmRyZWRhdmlrLCBNYXJpdCBTw6Ziw7g8L2F1dGhvcj48YXV0aG9yPkRyYW5nZSwgT2xlIEty
aXN0aWFuPC9hdXRob3I+PGF1dGhvcj5CamVya2VzZXQsIE90dGFyPC9hdXRob3I+PGF1dGhvcj5C
w7hydGUsIFNpZ3JpZDwvYXV0aG9yPjxhdXRob3I+U3RlbnNsYW5kLCBTeW5uZSDDmGllbjwvYXV0
aG9yPjxhdXRob3I+Q2hvcXVldCwgSMOpbMOobmU8L2F1dGhvcj48YXV0aG9yPkRvY2hlcnR5LCBB
bm5hIFIuPC9hdXRob3I+PGF1dGhvcj5GYXVsLCBKZXNzaWNhIEQuPC9hdXRob3I+PGF1dGhvcj5G
b2Vyc3RlciwgSm9oYW5uYSBSLjwvYXV0aG9yPjxhdXRob3I+RnJpdHNjaGUsIExhcnMgRy48L2F1
dGhvcj48YXV0aG9yPkdhYnJpZWxzZW4sIE1haWtlbiBFbHZlc3RhZDwvYXV0aG9yPjxhdXRob3I+
R29yZG9uLCBTY290dCBELjwvYXV0aG9yPjxhdXRob3I+SGFlc3NsZXIsIEplZmZyZXk8L2F1dGhv
cj48YXV0aG9yPkhvdHRlbmdhLCBKb3VrZS1KYW48L2F1dGhvcj48YXV0aG9yPkh1YW5nLCBIb25n
eWFuPC9hdXRob3I+PGF1dGhvcj5KYW5nLCBTZW9uLUt5ZW9uZzwvYXV0aG9yPjxhdXRob3I+SmFu
c2VuLCBQaGlsaXAgUi48L2F1dGhvcj48YXV0aG9yPkxpbmcsIFl1ZWg8L2F1dGhvcj48YXV0aG9y
Pk3DpGdpLCBSZWVkaWs8L2F1dGhvcj48YXV0aG9yPk1hdG9iYSwgTmFuYTwvYXV0aG9yPjxhdXRo
b3I+TWNNYWhvbiwgR2VvcmdlPC9hdXRob3I+PGF1dGhvcj5NdWxhcywgQW50b25lbGxhPC9hdXRo
b3I+PGF1dGhvcj5PcnLDuSwgVmFsZXJpYTwvYXV0aG9yPjxhdXRob3I+UGFsdmlhaW5lbiwgVGVl
bXU8L2F1dGhvcj48YXV0aG9yPlBhbmRpdCwgQW5pdGE8L2F1dGhvcj48YXV0aG9yPlJlZ2luc3Nv
biwgR3VubmFyIFcuPC9hdXRob3I+PGF1dGhvcj5Ta29naG9sdCwgQW5uZSBIZWlkaTwvYXV0aG9y
PjxhdXRob3I+U21pdGgsIEplbm5pZmVyIEEuPC9hdXRob3I+PGF1dGhvcj5UYXlsb3IsIEFteSBF
LjwvYXV0aG9yPjxhdXRob3I+VHVybWFuLCBDb25zdGFuY2U8L2F1dGhvcj48YXV0aG9yPldpbGxl
bXNlbiwgR29ubmVrZTwvYXV0aG9yPjxhdXRob3I+WW91bmcsIEhhbm5haDwvYXV0aG9yPjxhdXRo
b3I+WW91bmcsIEtlbmRyYSBBLjwvYXV0aG9yPjxhdXRob3I+WmFqYWMsIEdyZWdvcnkgSi4gTS48
L2F1dGhvcj48YXV0aG9yPlpoYW8sIFdlaTwvYXV0aG9yPjxhdXRob3I+WmhvdSwgV2VpPC9hdXRo
b3I+PGF1dGhvcj5Cam9ybnNkb3R0aXIsIEd5ZGE8L2F1dGhvcj48YXV0aG9yPkJvYXJkbWFuLCBK
YXNvbiBELjwvYXV0aG9yPjxhdXRob3I+Qm9laG5rZSwgTWljaGFlbDwvYXV0aG9yPjxhdXRob3I+
Qm9vbXNtYSwgRG9ycmV0IEkuPC9hdXRob3I+PGF1dGhvcj5DaGVuLCBDaHU8L2F1dGhvcj48YXV0
aG9yPkN1Y2NhLCBGcmFuY2VzY288L2F1dGhvcj48YXV0aG9yPkRhdmllcywgR2FyZXRoIEUuPC9h
dXRob3I+PGF1dGhvcj5FYXRvbiwgQ2hhcmxlcyBCLjwvYXV0aG9yPjxhdXRob3I+RWhyaW5nZXIs
IE1hcmlzc2EgQS48L2F1dGhvcj48YXV0aG9yPkVza28sIFTDtW51PC9hdXRob3I+PGF1dGhvcj5G
aW9yaWxsbywgRWRvYXJkbzwvYXV0aG9yPjxhdXRob3I+R2lsbGVzcGllLCBOYXRoYW4gQS48L2F1
dGhvcj48YXV0aG9yPkd1ZGJqYXJ0c3NvbiwgRGFuaWVsIEYuPC9hdXRob3I+PGF1dGhvcj5IYWxs
ZXIsIFRvb21hczwvYXV0aG9yPjxhdXRob3I+SGFycmlzLCBLYXRobGVlbiBNdWxsYW48L2F1dGhv
cj48YXV0aG9yPkhlYXRoLCBBbmRyZXcgQy48L2F1dGhvcj48YXV0aG9yPkhld2l0dCwgSm9obiBL
LjwvYXV0aG9yPjxhdXRob3I+SGlja2llLCBJYW4gQi48L2F1dGhvcj48YXV0aG9yPkhva2Fuc29u
LCBKb2huIEUuPC9hdXRob3I+PGF1dGhvcj5Ib3BmZXIsIENocmlzdGlhbiBKLjwvYXV0aG9yPjxh
dXRob3I+SHVudGVyLCBEYXZpZCBKLjwvYXV0aG9yPjxhdXRob3I+SWFjb25vLCBXaWxsaWFtIEcu
PC9hdXRob3I+PGF1dGhvcj5Kb2huc29uLCBFcmljIE8uPC9hdXRob3I+PGF1dGhvcj5LYW1hdGFu
aSwgWW9pY2hpcm88L2F1dGhvcj48YXV0aG9yPkthcmRpYSwgU2hhcm9uIEwuIFIuPC9hdXRob3I+
PGF1dGhvcj5LZWxsZXIsIE1hdHRoZXcgQy48L2F1dGhvcj48YXV0aG9yPktlbGxpcywgTWFub2xp
czwvYXV0aG9yPjxhdXRob3I+S29vcGVyYmVyZywgQ2hhcmxlczwvYXV0aG9yPjxhdXRob3I+S3Jh
ZnQsIFBldGVyPC9hdXRob3I+PGF1dGhvcj5LcmF1dGVyLCBLZW5uZXRoIFMuPC9hdXRob3I+PGF1
dGhvcj5MYWFrc28sIE1hcmtrdTwvYXV0aG9yPjxhdXRob3I+TGluZCwgUGVuZWxvcGUgQS48L2F1
dGhvcj48YXV0aG9yPkxvdWtvbGEsIEFudTwvYXV0aG9yPjxhdXRob3I+THV0eiwgU2hhcm9uIE0u
PC9hdXRob3I+PGF1dGhvcj5NYWRkZW4sIFBhbWVsYSBBLiBGLjwvYXV0aG9yPjxhdXRob3I+TWFy
dGluLCBOaWNob2xhcyBHLjwvYXV0aG9yPjxhdXRob3I+TWNHdWUsIE1hdHQ8L2F1dGhvcj48YXV0
aG9yPk1jUXVlZW4sIE1hdHRoZXcgQi48L2F1dGhvcj48YXV0aG9yPk1lZGxhbmQsIFNhcmFoIEUu
PC9hdXRob3I+PGF1dGhvcj5NZXRzcGFsdSwgQW5kcmVzPC9hdXRob3I+PGF1dGhvcj5Nb2hsa2Us
IEthcmVuIEwuPC9hdXRob3I+PGF1dGhvcj5OaWVsc2VuLCBKb25hcyBCLjwvYXV0aG9yPjxhdXRo
b3I+T2thZGEsIFl1a2lub3JpPC9hdXRob3I+PGF1dGhvcj5QZXRlcnMsIFVscmlrZTwvYXV0aG9y
PjxhdXRob3I+UG9sZGVybWFuLCBUaW5jYSBKLiBDLjwvYXV0aG9yPjxhdXRob3I+UG9zdGh1bWEs
IERhbmllbGxlPC9hdXRob3I+PGF1dGhvcj5SZWluZXIsIEFsZXhhbmRlciBQLjwvYXV0aG9yPjxh
dXRob3I+UmljZSwgSm9obiBQLjwvYXV0aG9yPjxhdXRob3I+UmltbSwgRXJpYzwvYXV0aG9yPjxh
dXRob3I+Um9zZSwgUmljaGFyZCBKLjwvYXV0aG9yPjxhdXRob3I+UnVuYXJzZG90dGlyLCBWYWxn
ZXJkdXI8L2F1dGhvcj48YXV0aG9yPlN0YWxsaW5ncywgTWljaGFlbCBDLjwvYXV0aG9yPjxhdXRo
b3I+U3RhbsSNw6Frb3bDoSwgQWxlbmE8L2F1dGhvcj48YXV0aG9yPlN0ZWZhbnNzb24sIEhyZWlu
bjwvYXV0aG9yPjxhdXRob3I+VGhhaSwgS2hhbmggSy48L2F1dGhvcj48YXV0aG9yPlRpbmRsZSwg
SGlsYXJ5IEEuPC9hdXRob3I+PGF1dGhvcj5UeXJmaW5nc3NvbiwgVGhvcmFyaW5uPC9hdXRob3I+
PGF1dGhvcj5XYWxsLCBUYW1hcmEgTC48L2F1dGhvcj48YXV0aG9yPldlaXIsIERhdmlkIFIuPC9h
dXRob3I+PGF1dGhvcj5XZWlzbmVyLCBDb25zdGFuY2U8L2F1dGhvcj48YXV0aG9yPldoaXRmaWVs
ZCwgSm9obiBCLjwvYXV0aG9yPjxhdXRob3I+V2luc3ZvbGQsIEJlbmRpayBTbGFnc3ZvbGQ8L2F1
dGhvcj48YXV0aG9yPllpbiwgSmllPC9hdXRob3I+PGF1dGhvcj5adWNjb2xvLCBMdWlzYTwvYXV0
aG9yPjxhdXRob3I+QmllcnV0LCBMYXVyYSBKLjwvYXV0aG9yPjxhdXRob3I+SHZlZW0sIEtyaXN0
aWFuPC9hdXRob3I+PGF1dGhvcj5MZWUsIEphbWVzIEouPC9hdXRob3I+PGF1dGhvcj5NdW5hZsOy
LCBNYXJjdXMgUi48L2F1dGhvcj48YXV0aG9yPlNhY2NvbmUsIE5hbmN5IEwuPC9hdXRob3I+PGF1
dGhvcj5XaWxsZXIsIENyaXN0ZW4gSi48L2F1dGhvcj48YXV0aG9yPkNvcm5lbGlzLCBNYXJpbHlu
IEMuPC9hdXRob3I+PGF1dGhvcj5EYXZpZCwgU2VhbiBQLjwvYXV0aG9yPjxhdXRob3I+SGluZHMs
IERhdmlkIEEuPC9hdXRob3I+PGF1dGhvcj5Kb3JnZW5zb24sIEVyaWM8L2F1dGhvcj48YXV0aG9y
PkthcHJpbywgSmFha2tvPC9hdXRob3I+PGF1dGhvcj5TdGl0emVsLCBKZXJyeSBBLjwvYXV0aG9y
PjxhdXRob3I+U3RlZmFuc3NvbiwgS2FyaTwvYXV0aG9yPjxhdXRob3I+VGhvcmdlaXJzc29uLCBU
aG9yZ2VpciBFLjwvYXV0aG9yPjxhdXRob3I+QWJlY2FzaXMsIEdvbsOnYWxvPC9hdXRob3I+PGF1
dGhvcj5MaXUsIERhamlhbmcgSi48L2F1dGhvcj48YXV0aG9yPlZyaWV6ZSwgU2NvdHQ8L2F1dGhv
cj48YXV0aG9yPmFuZE1lIFJlc2VhcmNoLCBUZWFtPC9hdXRob3I+PGF1dGhvcj5IdW50IEFsbC1J
biBQc3ljaGlhdHJ5PC9hdXRob3I+PC9hdXRob3JzPjwvY29udHJpYnV0b3JzPjx0aXRsZXM+PHRp
dGxlPkFzc29jaWF0aW9uIHN0dWRpZXMgb2YgdXAgdG8gMS4yIG1pbGxpb24gaW5kaXZpZHVhbHMg
eWllbGQgbmV3IGluc2lnaHRzIGludG8gdGhlIGdlbmV0aWMgZXRpb2xvZ3kgb2YgdG9iYWNjbyBh
bmQgYWxjb2hvbCB1c2U8L3RpdGxlPjxzZWNvbmRhcnktdGl0bGU+TmF0dXJlIEdlbmV0aWNzPC9z
ZWNvbmRhcnktdGl0bGU+PC90aXRsZXM+PHBlcmlvZGljYWw+PGZ1bGwtdGl0bGU+TmF0dXJlIEdl
bmV0aWNzPC9mdWxsLXRpdGxlPjwvcGVyaW9kaWNhbD48cGFnZXM+MjM3LTI0NDwvcGFnZXM+PHZv
bHVtZT41MTwvdm9sdW1lPjxudW1iZXI+MjwvbnVtYmVyPjxkYXRlcz48eWVhcj4yMDE5PC95ZWFy
PjxwdWItZGF0ZXM+PGRhdGU+MjAxOS8wMi8wMTwvZGF0ZT48L3B1Yi1kYXRlcz48L2RhdGVzPjxp
c2JuPjE1NDYtMTcxODwvaXNibj48dXJscz48cmVsYXRlZC11cmxzPjx1cmw+aHR0cHM6Ly9kb2ku
b3JnLzEwLjEwMzgvczQxNTg4LTAxOC0wMzA3LTU8L3VybD48L3JlbGF0ZWQtdXJscz48L3VybHM+
PGVsZWN0cm9uaWMtcmVzb3VyY2UtbnVtPjEwLjEwMzgvczQxNTg4LTAxOC0wMzA3LTU8L2VsZWN0
cm9uaWMtcmVzb3VyY2UtbnVtPjwvcmVjb3JkPjwvQ2l0ZT48L0VuZE5vdGU+AG==
</w:fldData>
        </w:fldChar>
      </w:r>
      <w:r w:rsidR="00BB5F29" w:rsidRPr="00F33DE3">
        <w:rPr>
          <w:rFonts w:cs="Times New Roman"/>
          <w:color w:val="000000" w:themeColor="text1"/>
        </w:rPr>
        <w:instrText xml:space="preserve"> ADDIN EN.CITE </w:instrText>
      </w:r>
      <w:r w:rsidR="00BB5F29" w:rsidRPr="00F33DE3">
        <w:rPr>
          <w:rFonts w:cs="Times New Roman"/>
          <w:color w:val="000000" w:themeColor="text1"/>
        </w:rPr>
        <w:fldChar w:fldCharType="begin">
          <w:fldData xml:space="preserve">PEVuZE5vdGU+PENpdGU+PEF1dGhvcj5MaXU8L0F1dGhvcj48WWVhcj4yMDE5PC9ZZWFyPjxSZWNO
dW0+MzwvUmVjTnVtPjxEaXNwbGF5VGV4dD4oMyk8L0Rpc3BsYXlUZXh0PjxyZWNvcmQ+PHJlYy1u
dW1iZXI+MzwvcmVjLW51bWJlcj48Zm9yZWlnbi1rZXlzPjxrZXkgYXBwPSJFTiIgZGItaWQ9IjJw
enB4dnZ2OXZ2NTA0ZXdlcHk1NWQwaXNkcnd3ZTBzNTJwZSIgdGltZXN0YW1wPSIxNjQxNjI1ODIy
Ij4zPC9rZXk+PC9mb3JlaWduLWtleXM+PHJlZi10eXBlIG5hbWU9IkpvdXJuYWwgQXJ0aWNsZSI+
MTc8L3JlZi10eXBlPjxjb250cmlidXRvcnM+PGF1dGhvcnM+PGF1dGhvcj5MaXUsIE1lbmd6aGVu
PC9hdXRob3I+PGF1dGhvcj5KaWFuZywgWXU8L2F1dGhvcj48YXV0aG9yPldlZG93LCBSb2JiZWU8
L2F1dGhvcj48YXV0aG9yPkxpLCBZdWU8L2F1dGhvcj48YXV0aG9yPkJyYXplbCwgRGF2aWQgTS48
L2F1dGhvcj48YXV0aG9yPkNoZW4sIEZhbmc8L2F1dGhvcj48YXV0aG9yPkRhdHRhLCBHYXJnaTwv
YXV0aG9yPjxhdXRob3I+RGF2aWxhLVZlbGRlcnJhaW4sIEpvc2U8L2F1dGhvcj48YXV0aG9yPk1j
R3VpcmUsIERhbmllbDwvYXV0aG9yPjxhdXRob3I+VGlhbiwgQ2hhbzwvYXV0aG9yPjxhdXRob3I+
WmhhbiwgWGlhb3dlaTwvYXV0aG9yPjxhdXRob3I+QWdlZSwgTWljaGVsbGU8L2F1dGhvcj48YXV0
aG9yPkFsaXBhbmFoaSwgQmFiYWs8L2F1dGhvcj48YXV0aG9yPkF1dG9uLCBBZGFtPC9hdXRob3I+
PGF1dGhvcj5CZWxsLCBSb2JlcnQgSy48L2F1dGhvcj48YXV0aG9yPkJyeWMsIEthdGFyenluYTwv
YXV0aG9yPjxhdXRob3I+RWxzb24sIFNhcmFoIEwuPC9hdXRob3I+PGF1dGhvcj5Gb250YW5pbGxh
cywgUGllcnJlPC9hdXRob3I+PGF1dGhvcj5GdXJsb3R0ZSwgTmljaG9sYXMgQS48L2F1dGhvcj48
YXV0aG9yPkhpbmRzLCBEYXZpZCBBLjwvYXV0aG9yPjxhdXRob3I+SHJvbWF0a2EsIEJldGhhbm4g
Uy48L2F1dGhvcj48YXV0aG9yPkh1YmVyLCBLYXJlbiBFLjwvYXV0aG9yPjxhdXRob3I+S2xlaW5t
YW4sIEFhcm9uPC9hdXRob3I+PGF1dGhvcj5MaXR0ZXJtYW4sIE5hZGlhIEsuPC9hdXRob3I+PGF1
dGhvcj5NY0ludHlyZSwgTWF0dGhldyBILjwvYXV0aG9yPjxhdXRob3I+TW91bnRhaW4sIEpvYW5u
YSBMLjwvYXV0aG9yPjxhdXRob3I+Tm9ydGhvdmVyLCBDYXJyaWUgQS4gTS48L2F1dGhvcj48YXV0
aG9yPlNhdGhpcmFwb25nc2FzdXRpLCBKLiBGYWg8L2F1dGhvcj48YXV0aG9yPlNhem9ub3ZhLCBP
bGdhIFYuPC9hdXRob3I+PGF1dGhvcj5TaGVsdG9uLCBKYW5pZSBGLjwvYXV0aG9yPjxhdXRob3I+
U2hyaW5nYXJwdXJlLCBTdXlhc2g8L2F1dGhvcj48YXV0aG9yPlRpYW4sIENoYW88L2F1dGhvcj48
YXV0aG9yPlR1bmcsIEpveWNlIFkuPC9hdXRob3I+PGF1dGhvcj5WYWNpYywgVmxhZGltaXI8L2F1
dGhvcj48YXV0aG9yPldpbHNvbiwgQ2F0aGVyaW5lIEguPC9hdXRob3I+PGF1dGhvcj5QaXR0cywg
U3RldmVuIEouPC9hdXRob3I+PGF1dGhvcj5NaXRjaGVsbCwgQW15PC9hdXRob3I+PGF1dGhvcj5T
a29naG9sdCwgQW5uZSBIZWlkaTwvYXV0aG9yPjxhdXRob3I+V2luc3ZvbGQsIEJlbmRpayBTLjwv
YXV0aG9yPjxhdXRob3I+U2l2ZXJ0c2VuLCBCw7hyZ2U8L2F1dGhvcj48YXV0aG9yPlN0b3JkYWws
IEV5c3RlaW48L2F1dGhvcj48YXV0aG9yPk1vcmtlbiwgR3VubmFyPC9hdXRob3I+PGF1dGhvcj5L
YWxsZXN0YWQsIEjDpXZhcmQ8L2F1dGhvcj48YXV0aG9yPkhldWNoLCBJbmdyaWQ8L2F1dGhvcj48
YXV0aG9yPlp3YXJ0LCBKb2huLUFua2VyPC9hdXRob3I+PGF1dGhvcj5GanVrc3RhZCwgS2F0cmlu
ZSBLdmVsaTwvYXV0aG9yPjxhdXRob3I+UGVkZXJzZW4sIExpbmRhIE0uPC9hdXRob3I+PGF1dGhv
cj5HYWJyaWVsc2VuLCBNYWlrZW4gRWx2ZXN0YWQ8L2F1dGhvcj48YXV0aG9yPkpvaG5zZW4sIE1h
cmlhbm5lIEJha2tlPC9hdXRob3I+PGF1dGhvcj5Ta3JvdmUsIE1hcml0PC9hdXRob3I+PGF1dGhv
cj5JbmRyZWRhdmlrLCBNYXJpdCBTw6Ziw7g8L2F1dGhvcj48YXV0aG9yPkRyYW5nZSwgT2xlIEty
aXN0aWFuPC9hdXRob3I+PGF1dGhvcj5CamVya2VzZXQsIE90dGFyPC9hdXRob3I+PGF1dGhvcj5C
w7hydGUsIFNpZ3JpZDwvYXV0aG9yPjxhdXRob3I+U3RlbnNsYW5kLCBTeW5uZSDDmGllbjwvYXV0
aG9yPjxhdXRob3I+Q2hvcXVldCwgSMOpbMOobmU8L2F1dGhvcj48YXV0aG9yPkRvY2hlcnR5LCBB
bm5hIFIuPC9hdXRob3I+PGF1dGhvcj5GYXVsLCBKZXNzaWNhIEQuPC9hdXRob3I+PGF1dGhvcj5G
b2Vyc3RlciwgSm9oYW5uYSBSLjwvYXV0aG9yPjxhdXRob3I+RnJpdHNjaGUsIExhcnMgRy48L2F1
dGhvcj48YXV0aG9yPkdhYnJpZWxzZW4sIE1haWtlbiBFbHZlc3RhZDwvYXV0aG9yPjxhdXRob3I+
R29yZG9uLCBTY290dCBELjwvYXV0aG9yPjxhdXRob3I+SGFlc3NsZXIsIEplZmZyZXk8L2F1dGhv
cj48YXV0aG9yPkhvdHRlbmdhLCBKb3VrZS1KYW48L2F1dGhvcj48YXV0aG9yPkh1YW5nLCBIb25n
eWFuPC9hdXRob3I+PGF1dGhvcj5KYW5nLCBTZW9uLUt5ZW9uZzwvYXV0aG9yPjxhdXRob3I+SmFu
c2VuLCBQaGlsaXAgUi48L2F1dGhvcj48YXV0aG9yPkxpbmcsIFl1ZWg8L2F1dGhvcj48YXV0aG9y
Pk3DpGdpLCBSZWVkaWs8L2F1dGhvcj48YXV0aG9yPk1hdG9iYSwgTmFuYTwvYXV0aG9yPjxhdXRo
b3I+TWNNYWhvbiwgR2VvcmdlPC9hdXRob3I+PGF1dGhvcj5NdWxhcywgQW50b25lbGxhPC9hdXRo
b3I+PGF1dGhvcj5PcnLDuSwgVmFsZXJpYTwvYXV0aG9yPjxhdXRob3I+UGFsdmlhaW5lbiwgVGVl
bXU8L2F1dGhvcj48YXV0aG9yPlBhbmRpdCwgQW5pdGE8L2F1dGhvcj48YXV0aG9yPlJlZ2luc3Nv
biwgR3VubmFyIFcuPC9hdXRob3I+PGF1dGhvcj5Ta29naG9sdCwgQW5uZSBIZWlkaTwvYXV0aG9y
PjxhdXRob3I+U21pdGgsIEplbm5pZmVyIEEuPC9hdXRob3I+PGF1dGhvcj5UYXlsb3IsIEFteSBF
LjwvYXV0aG9yPjxhdXRob3I+VHVybWFuLCBDb25zdGFuY2U8L2F1dGhvcj48YXV0aG9yPldpbGxl
bXNlbiwgR29ubmVrZTwvYXV0aG9yPjxhdXRob3I+WW91bmcsIEhhbm5haDwvYXV0aG9yPjxhdXRo
b3I+WW91bmcsIEtlbmRyYSBBLjwvYXV0aG9yPjxhdXRob3I+WmFqYWMsIEdyZWdvcnkgSi4gTS48
L2F1dGhvcj48YXV0aG9yPlpoYW8sIFdlaTwvYXV0aG9yPjxhdXRob3I+WmhvdSwgV2VpPC9hdXRo
b3I+PGF1dGhvcj5Cam9ybnNkb3R0aXIsIEd5ZGE8L2F1dGhvcj48YXV0aG9yPkJvYXJkbWFuLCBK
YXNvbiBELjwvYXV0aG9yPjxhdXRob3I+Qm9laG5rZSwgTWljaGFlbDwvYXV0aG9yPjxhdXRob3I+
Qm9vbXNtYSwgRG9ycmV0IEkuPC9hdXRob3I+PGF1dGhvcj5DaGVuLCBDaHU8L2F1dGhvcj48YXV0
aG9yPkN1Y2NhLCBGcmFuY2VzY288L2F1dGhvcj48YXV0aG9yPkRhdmllcywgR2FyZXRoIEUuPC9h
dXRob3I+PGF1dGhvcj5FYXRvbiwgQ2hhcmxlcyBCLjwvYXV0aG9yPjxhdXRob3I+RWhyaW5nZXIs
IE1hcmlzc2EgQS48L2F1dGhvcj48YXV0aG9yPkVza28sIFTDtW51PC9hdXRob3I+PGF1dGhvcj5G
aW9yaWxsbywgRWRvYXJkbzwvYXV0aG9yPjxhdXRob3I+R2lsbGVzcGllLCBOYXRoYW4gQS48L2F1
dGhvcj48YXV0aG9yPkd1ZGJqYXJ0c3NvbiwgRGFuaWVsIEYuPC9hdXRob3I+PGF1dGhvcj5IYWxs
ZXIsIFRvb21hczwvYXV0aG9yPjxhdXRob3I+SGFycmlzLCBLYXRobGVlbiBNdWxsYW48L2F1dGhv
cj48YXV0aG9yPkhlYXRoLCBBbmRyZXcgQy48L2F1dGhvcj48YXV0aG9yPkhld2l0dCwgSm9obiBL
LjwvYXV0aG9yPjxhdXRob3I+SGlja2llLCBJYW4gQi48L2F1dGhvcj48YXV0aG9yPkhva2Fuc29u
LCBKb2huIEUuPC9hdXRob3I+PGF1dGhvcj5Ib3BmZXIsIENocmlzdGlhbiBKLjwvYXV0aG9yPjxh
dXRob3I+SHVudGVyLCBEYXZpZCBKLjwvYXV0aG9yPjxhdXRob3I+SWFjb25vLCBXaWxsaWFtIEcu
PC9hdXRob3I+PGF1dGhvcj5Kb2huc29uLCBFcmljIE8uPC9hdXRob3I+PGF1dGhvcj5LYW1hdGFu
aSwgWW9pY2hpcm88L2F1dGhvcj48YXV0aG9yPkthcmRpYSwgU2hhcm9uIEwuIFIuPC9hdXRob3I+
PGF1dGhvcj5LZWxsZXIsIE1hdHRoZXcgQy48L2F1dGhvcj48YXV0aG9yPktlbGxpcywgTWFub2xp
czwvYXV0aG9yPjxhdXRob3I+S29vcGVyYmVyZywgQ2hhcmxlczwvYXV0aG9yPjxhdXRob3I+S3Jh
ZnQsIFBldGVyPC9hdXRob3I+PGF1dGhvcj5LcmF1dGVyLCBLZW5uZXRoIFMuPC9hdXRob3I+PGF1
dGhvcj5MYWFrc28sIE1hcmtrdTwvYXV0aG9yPjxhdXRob3I+TGluZCwgUGVuZWxvcGUgQS48L2F1
dGhvcj48YXV0aG9yPkxvdWtvbGEsIEFudTwvYXV0aG9yPjxhdXRob3I+THV0eiwgU2hhcm9uIE0u
PC9hdXRob3I+PGF1dGhvcj5NYWRkZW4sIFBhbWVsYSBBLiBGLjwvYXV0aG9yPjxhdXRob3I+TWFy
dGluLCBOaWNob2xhcyBHLjwvYXV0aG9yPjxhdXRob3I+TWNHdWUsIE1hdHQ8L2F1dGhvcj48YXV0
aG9yPk1jUXVlZW4sIE1hdHRoZXcgQi48L2F1dGhvcj48YXV0aG9yPk1lZGxhbmQsIFNhcmFoIEUu
PC9hdXRob3I+PGF1dGhvcj5NZXRzcGFsdSwgQW5kcmVzPC9hdXRob3I+PGF1dGhvcj5Nb2hsa2Us
IEthcmVuIEwuPC9hdXRob3I+PGF1dGhvcj5OaWVsc2VuLCBKb25hcyBCLjwvYXV0aG9yPjxhdXRo
b3I+T2thZGEsIFl1a2lub3JpPC9hdXRob3I+PGF1dGhvcj5QZXRlcnMsIFVscmlrZTwvYXV0aG9y
PjxhdXRob3I+UG9sZGVybWFuLCBUaW5jYSBKLiBDLjwvYXV0aG9yPjxhdXRob3I+UG9zdGh1bWEs
IERhbmllbGxlPC9hdXRob3I+PGF1dGhvcj5SZWluZXIsIEFsZXhhbmRlciBQLjwvYXV0aG9yPjxh
dXRob3I+UmljZSwgSm9obiBQLjwvYXV0aG9yPjxhdXRob3I+UmltbSwgRXJpYzwvYXV0aG9yPjxh
dXRob3I+Um9zZSwgUmljaGFyZCBKLjwvYXV0aG9yPjxhdXRob3I+UnVuYXJzZG90dGlyLCBWYWxn
ZXJkdXI8L2F1dGhvcj48YXV0aG9yPlN0YWxsaW5ncywgTWljaGFlbCBDLjwvYXV0aG9yPjxhdXRo
b3I+U3RhbsSNw6Frb3bDoSwgQWxlbmE8L2F1dGhvcj48YXV0aG9yPlN0ZWZhbnNzb24sIEhyZWlu
bjwvYXV0aG9yPjxhdXRob3I+VGhhaSwgS2hhbmggSy48L2F1dGhvcj48YXV0aG9yPlRpbmRsZSwg
SGlsYXJ5IEEuPC9hdXRob3I+PGF1dGhvcj5UeXJmaW5nc3NvbiwgVGhvcmFyaW5uPC9hdXRob3I+
PGF1dGhvcj5XYWxsLCBUYW1hcmEgTC48L2F1dGhvcj48YXV0aG9yPldlaXIsIERhdmlkIFIuPC9h
dXRob3I+PGF1dGhvcj5XZWlzbmVyLCBDb25zdGFuY2U8L2F1dGhvcj48YXV0aG9yPldoaXRmaWVs
ZCwgSm9obiBCLjwvYXV0aG9yPjxhdXRob3I+V2luc3ZvbGQsIEJlbmRpayBTbGFnc3ZvbGQ8L2F1
dGhvcj48YXV0aG9yPllpbiwgSmllPC9hdXRob3I+PGF1dGhvcj5adWNjb2xvLCBMdWlzYTwvYXV0
aG9yPjxhdXRob3I+QmllcnV0LCBMYXVyYSBKLjwvYXV0aG9yPjxhdXRob3I+SHZlZW0sIEtyaXN0
aWFuPC9hdXRob3I+PGF1dGhvcj5MZWUsIEphbWVzIEouPC9hdXRob3I+PGF1dGhvcj5NdW5hZsOy
LCBNYXJjdXMgUi48L2F1dGhvcj48YXV0aG9yPlNhY2NvbmUsIE5hbmN5IEwuPC9hdXRob3I+PGF1
dGhvcj5XaWxsZXIsIENyaXN0ZW4gSi48L2F1dGhvcj48YXV0aG9yPkNvcm5lbGlzLCBNYXJpbHlu
IEMuPC9hdXRob3I+PGF1dGhvcj5EYXZpZCwgU2VhbiBQLjwvYXV0aG9yPjxhdXRob3I+SGluZHMs
IERhdmlkIEEuPC9hdXRob3I+PGF1dGhvcj5Kb3JnZW5zb24sIEVyaWM8L2F1dGhvcj48YXV0aG9y
PkthcHJpbywgSmFha2tvPC9hdXRob3I+PGF1dGhvcj5TdGl0emVsLCBKZXJyeSBBLjwvYXV0aG9y
PjxhdXRob3I+U3RlZmFuc3NvbiwgS2FyaTwvYXV0aG9yPjxhdXRob3I+VGhvcmdlaXJzc29uLCBU
aG9yZ2VpciBFLjwvYXV0aG9yPjxhdXRob3I+QWJlY2FzaXMsIEdvbsOnYWxvPC9hdXRob3I+PGF1
dGhvcj5MaXUsIERhamlhbmcgSi48L2F1dGhvcj48YXV0aG9yPlZyaWV6ZSwgU2NvdHQ8L2F1dGhv
cj48YXV0aG9yPmFuZE1lIFJlc2VhcmNoLCBUZWFtPC9hdXRob3I+PGF1dGhvcj5IdW50IEFsbC1J
biBQc3ljaGlhdHJ5PC9hdXRob3I+PC9hdXRob3JzPjwvY29udHJpYnV0b3JzPjx0aXRsZXM+PHRp
dGxlPkFzc29jaWF0aW9uIHN0dWRpZXMgb2YgdXAgdG8gMS4yIG1pbGxpb24gaW5kaXZpZHVhbHMg
eWllbGQgbmV3IGluc2lnaHRzIGludG8gdGhlIGdlbmV0aWMgZXRpb2xvZ3kgb2YgdG9iYWNjbyBh
bmQgYWxjb2hvbCB1c2U8L3RpdGxlPjxzZWNvbmRhcnktdGl0bGU+TmF0dXJlIEdlbmV0aWNzPC9z
ZWNvbmRhcnktdGl0bGU+PC90aXRsZXM+PHBlcmlvZGljYWw+PGZ1bGwtdGl0bGU+TmF0dXJlIEdl
bmV0aWNzPC9mdWxsLXRpdGxlPjwvcGVyaW9kaWNhbD48cGFnZXM+MjM3LTI0NDwvcGFnZXM+PHZv
bHVtZT41MTwvdm9sdW1lPjxudW1iZXI+MjwvbnVtYmVyPjxkYXRlcz48eWVhcj4yMDE5PC95ZWFy
PjxwdWItZGF0ZXM+PGRhdGU+MjAxOS8wMi8wMTwvZGF0ZT48L3B1Yi1kYXRlcz48L2RhdGVzPjxp
c2JuPjE1NDYtMTcxODwvaXNibj48dXJscz48cmVsYXRlZC11cmxzPjx1cmw+aHR0cHM6Ly9kb2ku
b3JnLzEwLjEwMzgvczQxNTg4LTAxOC0wMzA3LTU8L3VybD48L3JlbGF0ZWQtdXJscz48L3VybHM+
PGVsZWN0cm9uaWMtcmVzb3VyY2UtbnVtPjEwLjEwMzgvczQxNTg4LTAxOC0wMzA3LTU8L2VsZWN0
cm9uaWMtcmVzb3VyY2UtbnVtPjwvcmVjb3JkPjwvQ2l0ZT48L0VuZE5vdGU+AG==
</w:fldData>
        </w:fldChar>
      </w:r>
      <w:r w:rsidR="00BB5F29" w:rsidRPr="00F33DE3">
        <w:rPr>
          <w:rFonts w:cs="Times New Roman"/>
          <w:color w:val="000000" w:themeColor="text1"/>
        </w:rPr>
        <w:instrText xml:space="preserve"> ADDIN EN.CITE.DATA </w:instrText>
      </w:r>
      <w:r w:rsidR="00BB5F29" w:rsidRPr="00F33DE3">
        <w:rPr>
          <w:rFonts w:cs="Times New Roman"/>
          <w:color w:val="000000" w:themeColor="text1"/>
        </w:rPr>
      </w:r>
      <w:r w:rsidR="00BB5F29" w:rsidRPr="00F33DE3">
        <w:rPr>
          <w:rFonts w:cs="Times New Roman"/>
          <w:color w:val="000000" w:themeColor="text1"/>
        </w:rPr>
        <w:fldChar w:fldCharType="end"/>
      </w:r>
      <w:r w:rsidRPr="00F33DE3">
        <w:rPr>
          <w:rFonts w:cs="Times New Roman"/>
          <w:color w:val="000000" w:themeColor="text1"/>
        </w:rPr>
      </w:r>
      <w:r w:rsidRPr="00F33DE3">
        <w:rPr>
          <w:rFonts w:cs="Times New Roman"/>
          <w:color w:val="000000" w:themeColor="text1"/>
        </w:rPr>
        <w:fldChar w:fldCharType="separate"/>
      </w:r>
      <w:r w:rsidR="00B67301" w:rsidRPr="00F33DE3">
        <w:rPr>
          <w:rFonts w:cs="Times New Roman"/>
          <w:noProof/>
          <w:color w:val="000000" w:themeColor="text1"/>
        </w:rPr>
        <w:t>(3)</w:t>
      </w:r>
      <w:r w:rsidRPr="00F33DE3">
        <w:rPr>
          <w:rFonts w:cs="Times New Roman"/>
          <w:color w:val="000000" w:themeColor="text1"/>
        </w:rPr>
        <w:fldChar w:fldCharType="end"/>
      </w:r>
      <w:r w:rsidRPr="00F33DE3">
        <w:rPr>
          <w:rFonts w:cs="Times New Roman"/>
          <w:color w:val="000000" w:themeColor="text1"/>
        </w:rPr>
        <w:t xml:space="preserve"> study. The GSCAN study consisted participants only of European ancestry, that were not overlap with participants in the UK Biobank cohort (</w:t>
      </w:r>
      <w:r w:rsidRPr="00F33DE3">
        <w:rPr>
          <w:rFonts w:cs="Times New Roman"/>
          <w:i/>
          <w:iCs/>
          <w:color w:val="000000" w:themeColor="text1"/>
        </w:rPr>
        <w:t>n</w:t>
      </w:r>
      <w:r w:rsidRPr="00F33DE3">
        <w:rPr>
          <w:rFonts w:cs="Times New Roman"/>
          <w:color w:val="000000" w:themeColor="text1"/>
        </w:rPr>
        <w:t xml:space="preserve"> for smoking initiation = 249,171; </w:t>
      </w:r>
      <w:r w:rsidRPr="00F33DE3">
        <w:rPr>
          <w:rFonts w:cs="Times New Roman"/>
          <w:i/>
          <w:iCs/>
          <w:color w:val="000000" w:themeColor="text1"/>
        </w:rPr>
        <w:t>n</w:t>
      </w:r>
      <w:r w:rsidRPr="00F33DE3">
        <w:rPr>
          <w:rFonts w:cs="Times New Roman"/>
          <w:color w:val="000000" w:themeColor="text1"/>
        </w:rPr>
        <w:t xml:space="preserve"> for alcohol consumption = 226,223). For multivariable MR, the genetic predictors of coffee consumption were based on the results from stage one of the CCGC meta-analysis (consisted of European participants only), as the full summary statistics of stage two analyses were not publicly available. We </w:t>
      </w:r>
      <w:r w:rsidR="00B40BC6" w:rsidRPr="00F33DE3">
        <w:rPr>
          <w:rFonts w:cs="Times New Roman"/>
          <w:color w:val="000000" w:themeColor="text1"/>
        </w:rPr>
        <w:t xml:space="preserve">excluded </w:t>
      </w:r>
      <w:r w:rsidR="00B23652" w:rsidRPr="00F33DE3">
        <w:rPr>
          <w:rFonts w:cs="Times New Roman"/>
          <w:color w:val="000000" w:themeColor="text1"/>
        </w:rPr>
        <w:t xml:space="preserve">SNPs that </w:t>
      </w:r>
      <w:r w:rsidR="00B23652" w:rsidRPr="00F33DE3">
        <w:rPr>
          <w:rFonts w:cs="Times New Roman"/>
          <w:color w:val="000000" w:themeColor="text1"/>
        </w:rPr>
        <w:lastRenderedPageBreak/>
        <w:t>were in linkage disequilibrium with other instruments</w:t>
      </w:r>
      <w:r w:rsidRPr="00F33DE3">
        <w:rPr>
          <w:rFonts w:cs="Times New Roman"/>
          <w:color w:val="000000" w:themeColor="text1"/>
        </w:rPr>
        <w:t xml:space="preserve"> </w:t>
      </w:r>
      <w:r w:rsidR="00B23652" w:rsidRPr="00F33DE3">
        <w:rPr>
          <w:rFonts w:cs="Times New Roman"/>
          <w:color w:val="000000" w:themeColor="text1"/>
        </w:rPr>
        <w:t>(</w:t>
      </w:r>
      <w:r w:rsidRPr="00F33DE3">
        <w:rPr>
          <w:rFonts w:cs="Times New Roman"/>
          <w:i/>
          <w:iCs/>
          <w:color w:val="000000" w:themeColor="text1"/>
        </w:rPr>
        <w:t>r</w:t>
      </w:r>
      <w:r w:rsidRPr="00F33DE3">
        <w:rPr>
          <w:rFonts w:cs="Times New Roman"/>
          <w:color w:val="000000" w:themeColor="text1"/>
          <w:vertAlign w:val="superscript"/>
        </w:rPr>
        <w:t>2</w:t>
      </w:r>
      <w:r w:rsidRPr="00F33DE3">
        <w:rPr>
          <w:rFonts w:cs="Times New Roman"/>
          <w:color w:val="000000" w:themeColor="text1"/>
        </w:rPr>
        <w:t xml:space="preserve"> &lt; 0.1</w:t>
      </w:r>
      <w:r w:rsidR="00B23652" w:rsidRPr="00F33DE3">
        <w:rPr>
          <w:rFonts w:cs="Times New Roman"/>
          <w:color w:val="000000" w:themeColor="text1"/>
        </w:rPr>
        <w:t>)</w:t>
      </w:r>
      <w:r w:rsidR="00E717F8" w:rsidRPr="00F33DE3">
        <w:rPr>
          <w:rFonts w:cs="Times New Roman"/>
          <w:color w:val="000000" w:themeColor="text1"/>
        </w:rPr>
        <w:t xml:space="preserve"> and aligned each genetic association for exposure and outcome on the same effect allele</w:t>
      </w:r>
      <w:r w:rsidRPr="00F33DE3">
        <w:rPr>
          <w:rFonts w:cs="Times New Roman"/>
          <w:color w:val="000000" w:themeColor="text1"/>
        </w:rPr>
        <w:t>. Proxy SNPs</w:t>
      </w:r>
      <w:r w:rsidRPr="00F33DE3">
        <w:rPr>
          <w:rFonts w:eastAsia="Times New Roman" w:cs="Times New Roman"/>
          <w:color w:val="000000" w:themeColor="text1"/>
        </w:rPr>
        <w:t xml:space="preserve"> (</w:t>
      </w:r>
      <w:r w:rsidRPr="00F33DE3">
        <w:rPr>
          <w:rFonts w:eastAsia="Times New Roman" w:cs="Times New Roman"/>
          <w:i/>
          <w:iCs/>
          <w:color w:val="000000" w:themeColor="text1"/>
        </w:rPr>
        <w:t>r</w:t>
      </w:r>
      <w:r w:rsidRPr="00F33DE3">
        <w:rPr>
          <w:rFonts w:eastAsia="Times New Roman" w:cs="Times New Roman"/>
          <w:i/>
          <w:iCs/>
          <w:color w:val="000000" w:themeColor="text1"/>
          <w:vertAlign w:val="superscript"/>
        </w:rPr>
        <w:t>2</w:t>
      </w:r>
      <w:r w:rsidRPr="00F33DE3">
        <w:rPr>
          <w:rFonts w:eastAsia="Times New Roman" w:cs="Times New Roman"/>
          <w:color w:val="000000" w:themeColor="text1"/>
        </w:rPr>
        <w:t xml:space="preserve"> ≥ 0.8) were used if the target SNPs were not available from any</w:t>
      </w:r>
      <w:r w:rsidRPr="00F33DE3">
        <w:rPr>
          <w:rFonts w:cs="Times New Roman"/>
          <w:color w:val="000000" w:themeColor="text1"/>
        </w:rPr>
        <w:t xml:space="preserve"> of the datasets. Causal effect estimates of coffee consumption on metabolic syndrome and the individual components were calculated using multivariable IVW and multivariable MR-Egger </w:t>
      </w:r>
      <w:r w:rsidRPr="00F33DE3">
        <w:rPr>
          <w:rFonts w:cs="Times New Roman"/>
          <w:color w:val="000000" w:themeColor="text1"/>
        </w:rPr>
        <w:fldChar w:fldCharType="begin">
          <w:fldData xml:space="preserve">PEVuZE5vdGU+PENpdGU+PEF1dGhvcj5CdXJnZXNzPC9BdXRob3I+PFllYXI+MjAxNTwvWWVhcj48
UmVjTnVtPjQ8L1JlY051bT48RGlzcGxheVRleHQ+KDQ7IDUpPC9EaXNwbGF5VGV4dD48cmVjb3Jk
PjxyZWMtbnVtYmVyPjQ8L3JlYy1udW1iZXI+PGZvcmVpZ24ta2V5cz48a2V5IGFwcD0iRU4iIGRi
LWlkPSIycHpweHZ2djl2djUwNGV3ZXB5NTVkMGlzZHJ3d2UwczUycGUiIHRpbWVzdGFtcD0iMTY0
MTYyNTgyMiI+NDwva2V5PjwvZm9yZWlnbi1rZXlzPjxyZWYtdHlwZSBuYW1lPSJKb3VybmFsIEFy
dGljbGUiPjE3PC9yZWYtdHlwZT48Y29udHJpYnV0b3JzPjxhdXRob3JzPjxhdXRob3I+QnVyZ2Vz
cywgU3RlcGhlbjwvYXV0aG9yPjxhdXRob3I+VGhvbXBzb24sIFNpbW9uIEcuPC9hdXRob3I+PC9h
dXRob3JzPjwvY29udHJpYnV0b3JzPjx0aXRsZXM+PHRpdGxlPk11bHRpdmFyaWFibGUgTWVuZGVs
aWFuIFJhbmRvbWl6YXRpb246IFRoZSBVc2Ugb2YgUGxlaW90cm9waWMgR2VuZXRpYyBWYXJpYW50
cyB0byBFc3RpbWF0ZSBDYXVzYWwgRWZmZWN0czwvdGl0bGU+PHNlY29uZGFyeS10aXRsZT5BbWVy
aWNhbiBKb3VybmFsIG9mIEVwaWRlbWlvbG9neTwvc2Vjb25kYXJ5LXRpdGxlPjwvdGl0bGVzPjxw
ZXJpb2RpY2FsPjxmdWxsLXRpdGxlPkFtZXJpY2FuIEpvdXJuYWwgb2YgRXBpZGVtaW9sb2d5PC9m
dWxsLXRpdGxlPjwvcGVyaW9kaWNhbD48cGFnZXM+MjUxLTI2MDwvcGFnZXM+PHZvbHVtZT4xODE8
L3ZvbHVtZT48bnVtYmVyPjQ8L251bWJlcj48ZGF0ZXM+PHllYXI+MjAxNTwveWVhcj48L2RhdGVz
Pjxpc2JuPjAwMDItOTI2MjwvaXNibj48dXJscz48cmVsYXRlZC11cmxzPjx1cmw+aHR0cHM6Ly9k
b2kub3JnLzEwLjEwOTMvYWplL2t3dTI4MzwvdXJsPjwvcmVsYXRlZC11cmxzPjwvdXJscz48ZWxl
Y3Ryb25pYy1yZXNvdXJjZS1udW0+MTAuMTA5My9hamUva3d1MjgzPC9lbGVjdHJvbmljLXJlc291
cmNlLW51bT48YWNjZXNzLWRhdGU+Ni8yMy8yMDIxPC9hY2Nlc3MtZGF0ZT48L3JlY29yZD48L0Np
dGU+PENpdGU+PEF1dGhvcj5SZWVzPC9BdXRob3I+PFllYXI+MjAxNzwvWWVhcj48UmVjTnVtPjU8
L1JlY051bT48cmVjb3JkPjxyZWMtbnVtYmVyPjU8L3JlYy1udW1iZXI+PGZvcmVpZ24ta2V5cz48
a2V5IGFwcD0iRU4iIGRiLWlkPSIycHpweHZ2djl2djUwNGV3ZXB5NTVkMGlzZHJ3d2UwczUycGUi
IHRpbWVzdGFtcD0iMTY0MTYyNTgyMyI+NTwva2V5PjwvZm9yZWlnbi1rZXlzPjxyZWYtdHlwZSBu
YW1lPSJKb3VybmFsIEFydGljbGUiPjE3PC9yZWYtdHlwZT48Y29udHJpYnV0b3JzPjxhdXRob3Jz
PjxhdXRob3I+UmVlcywgSmVzc2ljYSBNLiBCLjwvYXV0aG9yPjxhdXRob3I+V29vZCwgQW5nZWxh
IE0uPC9hdXRob3I+PGF1dGhvcj5CdXJnZXNzLCBTdGVwaGVuPC9hdXRob3I+PC9hdXRob3JzPjwv
Y29udHJpYnV0b3JzPjx0aXRsZXM+PHRpdGxlPkV4dGVuZGluZyB0aGUgTVItRWdnZXIgbWV0aG9k
IGZvciBtdWx0aXZhcmlhYmxlIE1lbmRlbGlhbiByYW5kb21pemF0aW9uIHRvIGNvcnJlY3QgZm9y
IGJvdGggbWVhc3VyZWQgYW5kIHVubWVhc3VyZWQgcGxlaW90cm9weTwvdGl0bGU+PHNlY29uZGFy
eS10aXRsZT5TdGF0aXN0aWNzIGluIE1lZGljaW5lPC9zZWNvbmRhcnktdGl0bGU+PC90aXRsZXM+
PHBlcmlvZGljYWw+PGZ1bGwtdGl0bGU+U3RhdGlzdGljcyBpbiBNZWRpY2luZTwvZnVsbC10aXRs
ZT48L3BlcmlvZGljYWw+PHBhZ2VzPjQ3MDUtNDcxODwvcGFnZXM+PHZvbHVtZT4zNjwvdm9sdW1l
PjxudW1iZXI+Mjk8L251bWJlcj48a2V5d29yZHM+PGtleXdvcmQ+aW52YWxpZCBpbnN0cnVtZW50
czwva2V5d29yZD48a2V5d29yZD5NZW5kZWxpYW4gcmFuZG9taXphdGlvbjwva2V5d29yZD48a2V5
d29yZD5NUi1FZ2dlcjwva2V5d29yZD48a2V5d29yZD5tdWx0aXZhcmlhYmxlPC9rZXl3b3JkPjxr
ZXl3b3JkPnBsZWlvdHJvcHk8L2tleXdvcmQ+PC9rZXl3b3Jkcz48ZGF0ZXM+PHllYXI+MjAxNzwv
eWVhcj48cHViLWRhdGVzPjxkYXRlPjIwMTcvMTIvMjA8L2RhdGU+PC9wdWItZGF0ZXM+PC9kYXRl
cz48cHVibGlzaGVyPkpvaG4gV2lsZXkgJmFtcDsgU29ucywgTHRkPC9wdWJsaXNoZXI+PGlzYm4+
MDI3Ny02NzE1PC9pc2JuPjx3b3JrLXR5cGU+aHR0cHM6Ly9kb2kub3JnLzEwLjEwMDIvc2ltLjc0
OTI8L3dvcmstdHlwZT48dXJscz48cmVsYXRlZC11cmxzPjx1cmw+aHR0cHM6Ly9kb2kub3JnLzEw
LjEwMDIvc2ltLjc0OTI8L3VybD48L3JlbGF0ZWQtdXJscz48L3VybHM+PGVsZWN0cm9uaWMtcmVz
b3VyY2UtbnVtPmh0dHBzOi8vZG9pLm9yZy8xMC4xMDAyL3NpbS43NDkyPC9lbGVjdHJvbmljLXJl
c291cmNlLW51bT48YWNjZXNzLWRhdGU+MjAyMS8wNi8yMzwvYWNjZXNzLWRhdGU+PC9yZWNvcmQ+
PC9DaXRlPjwvRW5kTm90ZT4A
</w:fldData>
        </w:fldChar>
      </w:r>
      <w:r w:rsidR="00BB5F29" w:rsidRPr="00F33DE3">
        <w:rPr>
          <w:rFonts w:cs="Times New Roman"/>
          <w:color w:val="000000" w:themeColor="text1"/>
        </w:rPr>
        <w:instrText xml:space="preserve"> ADDIN EN.CITE </w:instrText>
      </w:r>
      <w:r w:rsidR="00BB5F29" w:rsidRPr="00F33DE3">
        <w:rPr>
          <w:rFonts w:cs="Times New Roman"/>
          <w:color w:val="000000" w:themeColor="text1"/>
        </w:rPr>
        <w:fldChar w:fldCharType="begin">
          <w:fldData xml:space="preserve">PEVuZE5vdGU+PENpdGU+PEF1dGhvcj5CdXJnZXNzPC9BdXRob3I+PFllYXI+MjAxNTwvWWVhcj48
UmVjTnVtPjQ8L1JlY051bT48RGlzcGxheVRleHQ+KDQ7IDUpPC9EaXNwbGF5VGV4dD48cmVjb3Jk
PjxyZWMtbnVtYmVyPjQ8L3JlYy1udW1iZXI+PGZvcmVpZ24ta2V5cz48a2V5IGFwcD0iRU4iIGRi
LWlkPSIycHpweHZ2djl2djUwNGV3ZXB5NTVkMGlzZHJ3d2UwczUycGUiIHRpbWVzdGFtcD0iMTY0
MTYyNTgyMiI+NDwva2V5PjwvZm9yZWlnbi1rZXlzPjxyZWYtdHlwZSBuYW1lPSJKb3VybmFsIEFy
dGljbGUiPjE3PC9yZWYtdHlwZT48Y29udHJpYnV0b3JzPjxhdXRob3JzPjxhdXRob3I+QnVyZ2Vz
cywgU3RlcGhlbjwvYXV0aG9yPjxhdXRob3I+VGhvbXBzb24sIFNpbW9uIEcuPC9hdXRob3I+PC9h
dXRob3JzPjwvY29udHJpYnV0b3JzPjx0aXRsZXM+PHRpdGxlPk11bHRpdmFyaWFibGUgTWVuZGVs
aWFuIFJhbmRvbWl6YXRpb246IFRoZSBVc2Ugb2YgUGxlaW90cm9waWMgR2VuZXRpYyBWYXJpYW50
cyB0byBFc3RpbWF0ZSBDYXVzYWwgRWZmZWN0czwvdGl0bGU+PHNlY29uZGFyeS10aXRsZT5BbWVy
aWNhbiBKb3VybmFsIG9mIEVwaWRlbWlvbG9neTwvc2Vjb25kYXJ5LXRpdGxlPjwvdGl0bGVzPjxw
ZXJpb2RpY2FsPjxmdWxsLXRpdGxlPkFtZXJpY2FuIEpvdXJuYWwgb2YgRXBpZGVtaW9sb2d5PC9m
dWxsLXRpdGxlPjwvcGVyaW9kaWNhbD48cGFnZXM+MjUxLTI2MDwvcGFnZXM+PHZvbHVtZT4xODE8
L3ZvbHVtZT48bnVtYmVyPjQ8L251bWJlcj48ZGF0ZXM+PHllYXI+MjAxNTwveWVhcj48L2RhdGVz
Pjxpc2JuPjAwMDItOTI2MjwvaXNibj48dXJscz48cmVsYXRlZC11cmxzPjx1cmw+aHR0cHM6Ly9k
b2kub3JnLzEwLjEwOTMvYWplL2t3dTI4MzwvdXJsPjwvcmVsYXRlZC11cmxzPjwvdXJscz48ZWxl
Y3Ryb25pYy1yZXNvdXJjZS1udW0+MTAuMTA5My9hamUva3d1MjgzPC9lbGVjdHJvbmljLXJlc291
cmNlLW51bT48YWNjZXNzLWRhdGU+Ni8yMy8yMDIxPC9hY2Nlc3MtZGF0ZT48L3JlY29yZD48L0Np
dGU+PENpdGU+PEF1dGhvcj5SZWVzPC9BdXRob3I+PFllYXI+MjAxNzwvWWVhcj48UmVjTnVtPjU8
L1JlY051bT48cmVjb3JkPjxyZWMtbnVtYmVyPjU8L3JlYy1udW1iZXI+PGZvcmVpZ24ta2V5cz48
a2V5IGFwcD0iRU4iIGRiLWlkPSIycHpweHZ2djl2djUwNGV3ZXB5NTVkMGlzZHJ3d2UwczUycGUi
IHRpbWVzdGFtcD0iMTY0MTYyNTgyMyI+NTwva2V5PjwvZm9yZWlnbi1rZXlzPjxyZWYtdHlwZSBu
YW1lPSJKb3VybmFsIEFydGljbGUiPjE3PC9yZWYtdHlwZT48Y29udHJpYnV0b3JzPjxhdXRob3Jz
PjxhdXRob3I+UmVlcywgSmVzc2ljYSBNLiBCLjwvYXV0aG9yPjxhdXRob3I+V29vZCwgQW5nZWxh
IE0uPC9hdXRob3I+PGF1dGhvcj5CdXJnZXNzLCBTdGVwaGVuPC9hdXRob3I+PC9hdXRob3JzPjwv
Y29udHJpYnV0b3JzPjx0aXRsZXM+PHRpdGxlPkV4dGVuZGluZyB0aGUgTVItRWdnZXIgbWV0aG9k
IGZvciBtdWx0aXZhcmlhYmxlIE1lbmRlbGlhbiByYW5kb21pemF0aW9uIHRvIGNvcnJlY3QgZm9y
IGJvdGggbWVhc3VyZWQgYW5kIHVubWVhc3VyZWQgcGxlaW90cm9weTwvdGl0bGU+PHNlY29uZGFy
eS10aXRsZT5TdGF0aXN0aWNzIGluIE1lZGljaW5lPC9zZWNvbmRhcnktdGl0bGU+PC90aXRsZXM+
PHBlcmlvZGljYWw+PGZ1bGwtdGl0bGU+U3RhdGlzdGljcyBpbiBNZWRpY2luZTwvZnVsbC10aXRs
ZT48L3BlcmlvZGljYWw+PHBhZ2VzPjQ3MDUtNDcxODwvcGFnZXM+PHZvbHVtZT4zNjwvdm9sdW1l
PjxudW1iZXI+Mjk8L251bWJlcj48a2V5d29yZHM+PGtleXdvcmQ+aW52YWxpZCBpbnN0cnVtZW50
czwva2V5d29yZD48a2V5d29yZD5NZW5kZWxpYW4gcmFuZG9taXphdGlvbjwva2V5d29yZD48a2V5
d29yZD5NUi1FZ2dlcjwva2V5d29yZD48a2V5d29yZD5tdWx0aXZhcmlhYmxlPC9rZXl3b3JkPjxr
ZXl3b3JkPnBsZWlvdHJvcHk8L2tleXdvcmQ+PC9rZXl3b3Jkcz48ZGF0ZXM+PHllYXI+MjAxNzwv
eWVhcj48cHViLWRhdGVzPjxkYXRlPjIwMTcvMTIvMjA8L2RhdGU+PC9wdWItZGF0ZXM+PC9kYXRl
cz48cHVibGlzaGVyPkpvaG4gV2lsZXkgJmFtcDsgU29ucywgTHRkPC9wdWJsaXNoZXI+PGlzYm4+
MDI3Ny02NzE1PC9pc2JuPjx3b3JrLXR5cGU+aHR0cHM6Ly9kb2kub3JnLzEwLjEwMDIvc2ltLjc0
OTI8L3dvcmstdHlwZT48dXJscz48cmVsYXRlZC11cmxzPjx1cmw+aHR0cHM6Ly9kb2kub3JnLzEw
LjEwMDIvc2ltLjc0OTI8L3VybD48L3JlbGF0ZWQtdXJscz48L3VybHM+PGVsZWN0cm9uaWMtcmVz
b3VyY2UtbnVtPmh0dHBzOi8vZG9pLm9yZy8xMC4xMDAyL3NpbS43NDkyPC9lbGVjdHJvbmljLXJl
c291cmNlLW51bT48YWNjZXNzLWRhdGU+MjAyMS8wNi8yMzwvYWNjZXNzLWRhdGU+PC9yZWNvcmQ+
PC9DaXRlPjwvRW5kTm90ZT4A
</w:fldData>
        </w:fldChar>
      </w:r>
      <w:r w:rsidR="00BB5F29" w:rsidRPr="00F33DE3">
        <w:rPr>
          <w:rFonts w:cs="Times New Roman"/>
          <w:color w:val="000000" w:themeColor="text1"/>
        </w:rPr>
        <w:instrText xml:space="preserve"> ADDIN EN.CITE.DATA </w:instrText>
      </w:r>
      <w:r w:rsidR="00BB5F29" w:rsidRPr="00F33DE3">
        <w:rPr>
          <w:rFonts w:cs="Times New Roman"/>
          <w:color w:val="000000" w:themeColor="text1"/>
        </w:rPr>
      </w:r>
      <w:r w:rsidR="00BB5F29" w:rsidRPr="00F33DE3">
        <w:rPr>
          <w:rFonts w:cs="Times New Roman"/>
          <w:color w:val="000000" w:themeColor="text1"/>
        </w:rPr>
        <w:fldChar w:fldCharType="end"/>
      </w:r>
      <w:r w:rsidRPr="00F33DE3">
        <w:rPr>
          <w:rFonts w:cs="Times New Roman"/>
          <w:color w:val="000000" w:themeColor="text1"/>
        </w:rPr>
      </w:r>
      <w:r w:rsidRPr="00F33DE3">
        <w:rPr>
          <w:rFonts w:cs="Times New Roman"/>
          <w:color w:val="000000" w:themeColor="text1"/>
        </w:rPr>
        <w:fldChar w:fldCharType="separate"/>
      </w:r>
      <w:r w:rsidR="00B67301" w:rsidRPr="00F33DE3">
        <w:rPr>
          <w:rFonts w:cs="Times New Roman"/>
          <w:noProof/>
          <w:color w:val="000000" w:themeColor="text1"/>
        </w:rPr>
        <w:t>(4; 5)</w:t>
      </w:r>
      <w:r w:rsidRPr="00F33DE3">
        <w:rPr>
          <w:rFonts w:cs="Times New Roman"/>
          <w:color w:val="000000" w:themeColor="text1"/>
        </w:rPr>
        <w:fldChar w:fldCharType="end"/>
      </w:r>
      <w:r w:rsidRPr="00F33DE3">
        <w:rPr>
          <w:rFonts w:cs="Times New Roman"/>
          <w:color w:val="000000" w:themeColor="text1"/>
        </w:rPr>
        <w:t>.</w:t>
      </w:r>
    </w:p>
    <w:p w14:paraId="5524E4C6" w14:textId="7BD68A09" w:rsidR="00346ADD" w:rsidRPr="00F33DE3" w:rsidRDefault="00346ADD" w:rsidP="002C4397">
      <w:pPr>
        <w:rPr>
          <w:rFonts w:cs="Times New Roman"/>
          <w:color w:val="000000" w:themeColor="text1"/>
        </w:rPr>
      </w:pPr>
    </w:p>
    <w:p w14:paraId="707A81B0" w14:textId="5D8933F6" w:rsidR="00346ADD" w:rsidRPr="00F33DE3" w:rsidRDefault="00346ADD" w:rsidP="002C4397">
      <w:pPr>
        <w:rPr>
          <w:rFonts w:cs="Times New Roman"/>
          <w:color w:val="000000" w:themeColor="text1"/>
        </w:rPr>
      </w:pPr>
      <w:r w:rsidRPr="00F33DE3">
        <w:rPr>
          <w:rFonts w:cs="Times New Roman"/>
          <w:color w:val="000000" w:themeColor="text1"/>
        </w:rPr>
        <w:t>R packages used</w:t>
      </w:r>
    </w:p>
    <w:p w14:paraId="739B4AB7" w14:textId="2FA819A9" w:rsidR="00BC04B5" w:rsidRPr="00F33DE3" w:rsidRDefault="00BC04B5" w:rsidP="002C4397">
      <w:pPr>
        <w:rPr>
          <w:rFonts w:cs="Times New Roman"/>
          <w:color w:val="000000" w:themeColor="text1"/>
        </w:rPr>
      </w:pPr>
      <w:r w:rsidRPr="00F33DE3">
        <w:rPr>
          <w:rFonts w:cs="Times New Roman"/>
          <w:color w:val="000000" w:themeColor="text1"/>
        </w:rPr>
        <w:t xml:space="preserve">All analyses were done using R </w:t>
      </w:r>
      <w:r w:rsidR="00D211B8" w:rsidRPr="00F33DE3">
        <w:rPr>
          <w:rFonts w:cs="Times New Roman"/>
          <w:color w:val="000000" w:themeColor="text1"/>
        </w:rPr>
        <w:t xml:space="preserve">version </w:t>
      </w:r>
      <w:r w:rsidR="005B6D0F" w:rsidRPr="00F33DE3">
        <w:rPr>
          <w:rFonts w:cs="Times New Roman"/>
          <w:color w:val="000000" w:themeColor="text1"/>
        </w:rPr>
        <w:t>4.1.1</w:t>
      </w:r>
      <w:r w:rsidR="00BB5F29" w:rsidRPr="00F33DE3">
        <w:rPr>
          <w:rFonts w:cs="Times New Roman"/>
          <w:color w:val="000000" w:themeColor="text1"/>
        </w:rPr>
        <w:t xml:space="preserve"> </w:t>
      </w:r>
      <w:r w:rsidR="00BB5F29" w:rsidRPr="00F33DE3">
        <w:rPr>
          <w:rFonts w:cs="Times New Roman"/>
          <w:color w:val="000000" w:themeColor="text1"/>
        </w:rPr>
        <w:fldChar w:fldCharType="begin"/>
      </w:r>
      <w:r w:rsidR="00BB5F29" w:rsidRPr="00F33DE3">
        <w:rPr>
          <w:rFonts w:cs="Times New Roman"/>
          <w:color w:val="000000" w:themeColor="text1"/>
        </w:rPr>
        <w:instrText xml:space="preserve"> ADDIN EN.CITE &lt;EndNote&gt;&lt;Cite&gt;&lt;Author&gt;R Core Team&lt;/Author&gt;&lt;Year&gt;2021&lt;/Year&gt;&lt;RecNum&gt;6&lt;/RecNum&gt;&lt;DisplayText&gt;(6)&lt;/DisplayText&gt;&lt;record&gt;&lt;rec-number&gt;6&lt;/rec-number&gt;&lt;foreign-keys&gt;&lt;key app="EN" db-id="2pzpxvvv9vv504ewepy55d0isdrwwe0s52pe" timestamp="1641625990"&gt;6&lt;/key&gt;&lt;/foreign-keys&gt;&lt;ref-type name="Computer Program"&gt;9&lt;/ref-type&gt;&lt;contributors&gt;&lt;authors&gt;&lt;author&gt;R Core Team,&lt;/author&gt;&lt;/authors&gt;&lt;/contributors&gt;&lt;titles&gt;&lt;title&gt;R: A language and environment for statistical computing&lt;/title&gt;&lt;/titles&gt;&lt;dates&gt;&lt;year&gt;2021&lt;/year&gt;&lt;/dates&gt;&lt;pub-location&gt;Vienna, Austria&lt;/pub-location&gt;&lt;publisher&gt;R Foundation for Statistical Computing&lt;/publisher&gt;&lt;urls&gt;&lt;related-urls&gt;&lt;url&gt;https://www.R-project.org/&lt;/url&gt;&lt;/related-urls&gt;&lt;/urls&gt;&lt;/record&gt;&lt;/Cite&gt;&lt;/EndNote&gt;</w:instrText>
      </w:r>
      <w:r w:rsidR="00BB5F29" w:rsidRPr="00F33DE3">
        <w:rPr>
          <w:rFonts w:cs="Times New Roman"/>
          <w:color w:val="000000" w:themeColor="text1"/>
        </w:rPr>
        <w:fldChar w:fldCharType="separate"/>
      </w:r>
      <w:r w:rsidR="00BB5F29" w:rsidRPr="00F33DE3">
        <w:rPr>
          <w:rFonts w:cs="Times New Roman"/>
          <w:noProof/>
          <w:color w:val="000000" w:themeColor="text1"/>
        </w:rPr>
        <w:t>(6)</w:t>
      </w:r>
      <w:r w:rsidR="00BB5F29" w:rsidRPr="00F33DE3">
        <w:rPr>
          <w:rFonts w:cs="Times New Roman"/>
          <w:color w:val="000000" w:themeColor="text1"/>
        </w:rPr>
        <w:fldChar w:fldCharType="end"/>
      </w:r>
      <w:r w:rsidR="005B6D0F" w:rsidRPr="00F33DE3">
        <w:rPr>
          <w:rFonts w:cs="Times New Roman"/>
          <w:color w:val="000000" w:themeColor="text1"/>
        </w:rPr>
        <w:t xml:space="preserve">. </w:t>
      </w:r>
      <w:r w:rsidR="0075757A" w:rsidRPr="00F33DE3">
        <w:rPr>
          <w:rFonts w:cs="Times New Roman"/>
          <w:color w:val="000000" w:themeColor="text1"/>
        </w:rPr>
        <w:t xml:space="preserve">All MR analyses were done using the </w:t>
      </w:r>
      <w:r w:rsidR="006814ED" w:rsidRPr="00F33DE3">
        <w:rPr>
          <w:rFonts w:cs="Times New Roman"/>
          <w:color w:val="000000" w:themeColor="text1"/>
        </w:rPr>
        <w:t>“</w:t>
      </w:r>
      <w:proofErr w:type="spellStart"/>
      <w:r w:rsidR="0075757A" w:rsidRPr="00F33DE3">
        <w:rPr>
          <w:rFonts w:cs="Times New Roman"/>
          <w:color w:val="000000" w:themeColor="text1"/>
        </w:rPr>
        <w:t>TwoSampleMR</w:t>
      </w:r>
      <w:proofErr w:type="spellEnd"/>
      <w:r w:rsidR="00656F36" w:rsidRPr="00F33DE3">
        <w:rPr>
          <w:rFonts w:cs="Times New Roman"/>
          <w:color w:val="000000" w:themeColor="text1"/>
        </w:rPr>
        <w:t>”</w:t>
      </w:r>
      <w:r w:rsidR="0075757A" w:rsidRPr="00F33DE3">
        <w:rPr>
          <w:rFonts w:cs="Times New Roman"/>
          <w:color w:val="000000" w:themeColor="text1"/>
        </w:rPr>
        <w:t xml:space="preserve"> package </w:t>
      </w:r>
      <w:r w:rsidR="00BB5F29" w:rsidRPr="00F33DE3">
        <w:rPr>
          <w:rFonts w:cs="Times New Roman"/>
          <w:color w:val="000000" w:themeColor="text1"/>
        </w:rPr>
        <w:fldChar w:fldCharType="begin">
          <w:fldData xml:space="preserve">PEVuZE5vdGU+PENpdGU+PEF1dGhvcj5IZW1hbmk8L0F1dGhvcj48WWVhcj4yMDE3PC9ZZWFyPjxS
ZWNOdW0+ODwvUmVjTnVtPjxEaXNwbGF5VGV4dD4oNzsgOCk8L0Rpc3BsYXlUZXh0PjxyZWNvcmQ+
PHJlYy1udW1iZXI+ODwvcmVjLW51bWJlcj48Zm9yZWlnbi1rZXlzPjxrZXkgYXBwPSJFTiIgZGIt
aWQ9IjJwenB4dnZ2OXZ2NTA0ZXdlcHk1NWQwaXNkcnd3ZTBzNTJwZSIgdGltZXN0YW1wPSIxNjQx
NjI2MTIwIj44PC9rZXk+PC9mb3JlaWduLWtleXM+PHJlZi10eXBlIG5hbWU9IkpvdXJuYWwgQXJ0
aWNsZSI+MTc8L3JlZi10eXBlPjxjb250cmlidXRvcnM+PGF1dGhvcnM+PGF1dGhvcj5IZW1hbmks
IEdpYnJhbjwvYXV0aG9yPjxhdXRob3I+VGlsbGluZywgS2F0ZTwvYXV0aG9yPjxhdXRob3I+RGF2
ZXkgU21pdGgsIEdlb3JnZTwvYXV0aG9yPjwvYXV0aG9ycz48L2NvbnRyaWJ1dG9ycz48dGl0bGVz
Pjx0aXRsZT5PcmllbnRpbmcgdGhlIGNhdXNhbCByZWxhdGlvbnNoaXAgYmV0d2VlbiBpbXByZWNp
c2VseSBtZWFzdXJlZCB0cmFpdHMgdXNpbmcgR1dBUyBzdW1tYXJ5IGRhdGE8L3RpdGxlPjxzZWNv
bmRhcnktdGl0bGU+UExPUyBHZW5ldGljczwvc2Vjb25kYXJ5LXRpdGxlPjwvdGl0bGVzPjxwZXJp
b2RpY2FsPjxmdWxsLXRpdGxlPlBMT1MgR2VuZXRpY3M8L2Z1bGwtdGl0bGU+PC9wZXJpb2RpY2Fs
PjxwYWdlcz5lMTAwNzA4MTwvcGFnZXM+PHZvbHVtZT4xMzwvdm9sdW1lPjxudW1iZXI+MTE8L251
bWJlcj48ZGF0ZXM+PHllYXI+MjAxNzwveWVhcj48L2RhdGVzPjxwdWJsaXNoZXI+UHVibGljIExp
YnJhcnkgb2YgU2NpZW5jZTwvcHVibGlzaGVyPjx1cmxzPjxyZWxhdGVkLXVybHM+PHVybD5odHRw
czovL2RvaS5vcmcvMTAuMTM3MS9qb3VybmFsLnBnZW4uMTAwNzA4MTwvdXJsPjwvcmVsYXRlZC11
cmxzPjwvdXJscz48ZWxlY3Ryb25pYy1yZXNvdXJjZS1udW0+MTAuMTM3MS9qb3VybmFsLnBnZW4u
MTAwNzA4MTwvZWxlY3Ryb25pYy1yZXNvdXJjZS1udW0+PC9yZWNvcmQ+PC9DaXRlPjxDaXRlPjxB
dXRob3I+SGVtYW5pPC9BdXRob3I+PFllYXI+MjAxODwvWWVhcj48UmVjTnVtPjc8L1JlY051bT48
cmVjb3JkPjxyZWMtbnVtYmVyPjc8L3JlYy1udW1iZXI+PGZvcmVpZ24ta2V5cz48a2V5IGFwcD0i
RU4iIGRiLWlkPSIycHpweHZ2djl2djUwNGV3ZXB5NTVkMGlzZHJ3d2UwczUycGUiIHRpbWVzdGFt
cD0iMTY0MTYyNjA3NSI+Nzwva2V5PjwvZm9yZWlnbi1rZXlzPjxyZWYtdHlwZSBuYW1lPSJKb3Vy
bmFsIEFydGljbGUiPjE3PC9yZWYtdHlwZT48Y29udHJpYnV0b3JzPjxhdXRob3JzPjxhdXRob3I+
SGVtYW5pLCBHaWJyYW48L2F1dGhvcj48YXV0aG9yPlpoZW5nLCBKaWU8L2F1dGhvcj48YXV0aG9y
PkVsc3dvcnRoLCBCZW5qYW1pbjwvYXV0aG9yPjxhdXRob3I+V2FkZSwgS2FpdGxpbiBILjwvYXV0
aG9yPjxhdXRob3I+SGFiZXJsYW5kLCBWYWxlcmlpYTwvYXV0aG9yPjxhdXRob3I+QmFpcmQsIERl
bmlzPC9hdXRob3I+PGF1dGhvcj5MYXVyaW4sIENoYXJsZXM8L2F1dGhvcj48YXV0aG9yPkJ1cmdl
c3MsIFN0ZXBoZW48L2F1dGhvcj48YXV0aG9yPkJvd2RlbiwgSmFjazwvYXV0aG9yPjxhdXRob3I+
TGFuZ2RvbiwgUnlhbjwvYXV0aG9yPjxhdXRob3I+VGFuLCBWYW5lc3NhIFkuPC9hdXRob3I+PGF1
dGhvcj5ZYXJtb2xpbnNreSwgSmFtZXM8L2F1dGhvcj48YXV0aG9yPlNoaWhhYiwgSGFzaGVtIEEu
PC9hdXRob3I+PGF1dGhvcj5UaW1wc29uLCBOaWNob2xhcyBKLjwvYXV0aG9yPjxhdXRob3I+RXZh
bnMsIERhdmlkIE0uPC9hdXRob3I+PGF1dGhvcj5SZWx0b24sIENhcm9saW5lPC9hdXRob3I+PGF1
dGhvcj5NYXJ0aW4sIFJpY2hhcmQgTS48L2F1dGhvcj48YXV0aG9yPkRhdmV5IFNtaXRoLCBHZW9y
Z2U8L2F1dGhvcj48YXV0aG9yPkdhdW50LCBUb20gUi48L2F1dGhvcj48YXV0aG9yPkhheWNvY2ss
IFBoaWxpcCBDLjwvYXV0aG9yPjwvYXV0aG9ycz48c2Vjb25kYXJ5LWF1dGhvcnM+PGF1dGhvcj5M
b29zLCBSdXRoPC9hdXRob3I+PC9zZWNvbmRhcnktYXV0aG9ycz48L2NvbnRyaWJ1dG9ycz48dGl0
bGVzPjx0aXRsZT5UaGUgTVItQmFzZSBwbGF0Zm9ybSBzdXBwb3J0cyBzeXN0ZW1hdGljIGNhdXNh
bCBpbmZlcmVuY2UgYWNyb3NzIHRoZSBodW1hbiBwaGVub21lPC90aXRsZT48c2Vjb25kYXJ5LXRp
dGxlPmVMaWZlPC9zZWNvbmRhcnktdGl0bGU+PC90aXRsZXM+PHBlcmlvZGljYWw+PGZ1bGwtdGl0
bGU+ZUxpZmU8L2Z1bGwtdGl0bGU+PC9wZXJpb2RpY2FsPjxwYWdlcz5lMzQ0MDg8L3BhZ2VzPjx2
b2x1bWU+Nzwvdm9sdW1lPjxrZXl3b3Jkcz48a2V5d29yZD5jYXVzYWwgaW5mZXJlbmNlPC9rZXl3
b3JkPjxrZXl3b3JkPk1lbmRlbGlhbiByYW5kb21pemF0aW9uPC9rZXl3b3JkPjxrZXl3b3JkPkdX
QVM8L2tleXdvcmQ+PC9rZXl3b3Jkcz48ZGF0ZXM+PHllYXI+MjAxODwveWVhcj48cHViLWRhdGVz
PjxkYXRlPjIwMTgvMDUvMzA8L2RhdGU+PC9wdWItZGF0ZXM+PC9kYXRlcz48cHVibGlzaGVyPmVM
aWZlIFNjaWVuY2VzIFB1YmxpY2F0aW9ucywgTHRkPC9wdWJsaXNoZXI+PGlzYm4+MjA1MC0wODRY
PC9pc2JuPjx1cmxzPjxyZWxhdGVkLXVybHM+PHVybD5odHRwczovL2RvaS5vcmcvMTAuNzU1NC9l
TGlmZS4zNDQwODwvdXJsPjwvcmVsYXRlZC11cmxzPjwvdXJscz48Y3VzdG9tMT5lTGlmZSAyMDE4
Ozc6ZTM0NDA4PC9jdXN0b20xPjxlbGVjdHJvbmljLXJlc291cmNlLW51bT4xMC43NTU0L2VMaWZl
LjM0NDA4PC9lbGVjdHJvbmljLXJlc291cmNlLW51bT48L3JlY29yZD48L0NpdGU+PC9FbmROb3Rl
Pn==
</w:fldData>
        </w:fldChar>
      </w:r>
      <w:r w:rsidR="00BB5F29" w:rsidRPr="00F33DE3">
        <w:rPr>
          <w:rFonts w:cs="Times New Roman"/>
          <w:color w:val="000000" w:themeColor="text1"/>
        </w:rPr>
        <w:instrText xml:space="preserve"> ADDIN EN.CITE </w:instrText>
      </w:r>
      <w:r w:rsidR="00BB5F29" w:rsidRPr="00F33DE3">
        <w:rPr>
          <w:rFonts w:cs="Times New Roman"/>
          <w:color w:val="000000" w:themeColor="text1"/>
        </w:rPr>
        <w:fldChar w:fldCharType="begin">
          <w:fldData xml:space="preserve">PEVuZE5vdGU+PENpdGU+PEF1dGhvcj5IZW1hbmk8L0F1dGhvcj48WWVhcj4yMDE3PC9ZZWFyPjxS
ZWNOdW0+ODwvUmVjTnVtPjxEaXNwbGF5VGV4dD4oNzsgOCk8L0Rpc3BsYXlUZXh0PjxyZWNvcmQ+
PHJlYy1udW1iZXI+ODwvcmVjLW51bWJlcj48Zm9yZWlnbi1rZXlzPjxrZXkgYXBwPSJFTiIgZGIt
aWQ9IjJwenB4dnZ2OXZ2NTA0ZXdlcHk1NWQwaXNkcnd3ZTBzNTJwZSIgdGltZXN0YW1wPSIxNjQx
NjI2MTIwIj44PC9rZXk+PC9mb3JlaWduLWtleXM+PHJlZi10eXBlIG5hbWU9IkpvdXJuYWwgQXJ0
aWNsZSI+MTc8L3JlZi10eXBlPjxjb250cmlidXRvcnM+PGF1dGhvcnM+PGF1dGhvcj5IZW1hbmks
IEdpYnJhbjwvYXV0aG9yPjxhdXRob3I+VGlsbGluZywgS2F0ZTwvYXV0aG9yPjxhdXRob3I+RGF2
ZXkgU21pdGgsIEdlb3JnZTwvYXV0aG9yPjwvYXV0aG9ycz48L2NvbnRyaWJ1dG9ycz48dGl0bGVz
Pjx0aXRsZT5PcmllbnRpbmcgdGhlIGNhdXNhbCByZWxhdGlvbnNoaXAgYmV0d2VlbiBpbXByZWNp
c2VseSBtZWFzdXJlZCB0cmFpdHMgdXNpbmcgR1dBUyBzdW1tYXJ5IGRhdGE8L3RpdGxlPjxzZWNv
bmRhcnktdGl0bGU+UExPUyBHZW5ldGljczwvc2Vjb25kYXJ5LXRpdGxlPjwvdGl0bGVzPjxwZXJp
b2RpY2FsPjxmdWxsLXRpdGxlPlBMT1MgR2VuZXRpY3M8L2Z1bGwtdGl0bGU+PC9wZXJpb2RpY2Fs
PjxwYWdlcz5lMTAwNzA4MTwvcGFnZXM+PHZvbHVtZT4xMzwvdm9sdW1lPjxudW1iZXI+MTE8L251
bWJlcj48ZGF0ZXM+PHllYXI+MjAxNzwveWVhcj48L2RhdGVzPjxwdWJsaXNoZXI+UHVibGljIExp
YnJhcnkgb2YgU2NpZW5jZTwvcHVibGlzaGVyPjx1cmxzPjxyZWxhdGVkLXVybHM+PHVybD5odHRw
czovL2RvaS5vcmcvMTAuMTM3MS9qb3VybmFsLnBnZW4uMTAwNzA4MTwvdXJsPjwvcmVsYXRlZC11
cmxzPjwvdXJscz48ZWxlY3Ryb25pYy1yZXNvdXJjZS1udW0+MTAuMTM3MS9qb3VybmFsLnBnZW4u
MTAwNzA4MTwvZWxlY3Ryb25pYy1yZXNvdXJjZS1udW0+PC9yZWNvcmQ+PC9DaXRlPjxDaXRlPjxB
dXRob3I+SGVtYW5pPC9BdXRob3I+PFllYXI+MjAxODwvWWVhcj48UmVjTnVtPjc8L1JlY051bT48
cmVjb3JkPjxyZWMtbnVtYmVyPjc8L3JlYy1udW1iZXI+PGZvcmVpZ24ta2V5cz48a2V5IGFwcD0i
RU4iIGRiLWlkPSIycHpweHZ2djl2djUwNGV3ZXB5NTVkMGlzZHJ3d2UwczUycGUiIHRpbWVzdGFt
cD0iMTY0MTYyNjA3NSI+Nzwva2V5PjwvZm9yZWlnbi1rZXlzPjxyZWYtdHlwZSBuYW1lPSJKb3Vy
bmFsIEFydGljbGUiPjE3PC9yZWYtdHlwZT48Y29udHJpYnV0b3JzPjxhdXRob3JzPjxhdXRob3I+
SGVtYW5pLCBHaWJyYW48L2F1dGhvcj48YXV0aG9yPlpoZW5nLCBKaWU8L2F1dGhvcj48YXV0aG9y
PkVsc3dvcnRoLCBCZW5qYW1pbjwvYXV0aG9yPjxhdXRob3I+V2FkZSwgS2FpdGxpbiBILjwvYXV0
aG9yPjxhdXRob3I+SGFiZXJsYW5kLCBWYWxlcmlpYTwvYXV0aG9yPjxhdXRob3I+QmFpcmQsIERl
bmlzPC9hdXRob3I+PGF1dGhvcj5MYXVyaW4sIENoYXJsZXM8L2F1dGhvcj48YXV0aG9yPkJ1cmdl
c3MsIFN0ZXBoZW48L2F1dGhvcj48YXV0aG9yPkJvd2RlbiwgSmFjazwvYXV0aG9yPjxhdXRob3I+
TGFuZ2RvbiwgUnlhbjwvYXV0aG9yPjxhdXRob3I+VGFuLCBWYW5lc3NhIFkuPC9hdXRob3I+PGF1
dGhvcj5ZYXJtb2xpbnNreSwgSmFtZXM8L2F1dGhvcj48YXV0aG9yPlNoaWhhYiwgSGFzaGVtIEEu
PC9hdXRob3I+PGF1dGhvcj5UaW1wc29uLCBOaWNob2xhcyBKLjwvYXV0aG9yPjxhdXRob3I+RXZh
bnMsIERhdmlkIE0uPC9hdXRob3I+PGF1dGhvcj5SZWx0b24sIENhcm9saW5lPC9hdXRob3I+PGF1
dGhvcj5NYXJ0aW4sIFJpY2hhcmQgTS48L2F1dGhvcj48YXV0aG9yPkRhdmV5IFNtaXRoLCBHZW9y
Z2U8L2F1dGhvcj48YXV0aG9yPkdhdW50LCBUb20gUi48L2F1dGhvcj48YXV0aG9yPkhheWNvY2ss
IFBoaWxpcCBDLjwvYXV0aG9yPjwvYXV0aG9ycz48c2Vjb25kYXJ5LWF1dGhvcnM+PGF1dGhvcj5M
b29zLCBSdXRoPC9hdXRob3I+PC9zZWNvbmRhcnktYXV0aG9ycz48L2NvbnRyaWJ1dG9ycz48dGl0
bGVzPjx0aXRsZT5UaGUgTVItQmFzZSBwbGF0Zm9ybSBzdXBwb3J0cyBzeXN0ZW1hdGljIGNhdXNh
bCBpbmZlcmVuY2UgYWNyb3NzIHRoZSBodW1hbiBwaGVub21lPC90aXRsZT48c2Vjb25kYXJ5LXRp
dGxlPmVMaWZlPC9zZWNvbmRhcnktdGl0bGU+PC90aXRsZXM+PHBlcmlvZGljYWw+PGZ1bGwtdGl0
bGU+ZUxpZmU8L2Z1bGwtdGl0bGU+PC9wZXJpb2RpY2FsPjxwYWdlcz5lMzQ0MDg8L3BhZ2VzPjx2
b2x1bWU+Nzwvdm9sdW1lPjxrZXl3b3Jkcz48a2V5d29yZD5jYXVzYWwgaW5mZXJlbmNlPC9rZXl3
b3JkPjxrZXl3b3JkPk1lbmRlbGlhbiByYW5kb21pemF0aW9uPC9rZXl3b3JkPjxrZXl3b3JkPkdX
QVM8L2tleXdvcmQ+PC9rZXl3b3Jkcz48ZGF0ZXM+PHllYXI+MjAxODwveWVhcj48cHViLWRhdGVz
PjxkYXRlPjIwMTgvMDUvMzA8L2RhdGU+PC9wdWItZGF0ZXM+PC9kYXRlcz48cHVibGlzaGVyPmVM
aWZlIFNjaWVuY2VzIFB1YmxpY2F0aW9ucywgTHRkPC9wdWJsaXNoZXI+PGlzYm4+MjA1MC0wODRY
PC9pc2JuPjx1cmxzPjxyZWxhdGVkLXVybHM+PHVybD5odHRwczovL2RvaS5vcmcvMTAuNzU1NC9l
TGlmZS4zNDQwODwvdXJsPjwvcmVsYXRlZC11cmxzPjwvdXJscz48Y3VzdG9tMT5lTGlmZSAyMDE4
Ozc6ZTM0NDA4PC9jdXN0b20xPjxlbGVjdHJvbmljLXJlc291cmNlLW51bT4xMC43NTU0L2VMaWZl
LjM0NDA4PC9lbGVjdHJvbmljLXJlc291cmNlLW51bT48L3JlY29yZD48L0NpdGU+PC9FbmROb3Rl
Pn==
</w:fldData>
        </w:fldChar>
      </w:r>
      <w:r w:rsidR="00BB5F29" w:rsidRPr="00F33DE3">
        <w:rPr>
          <w:rFonts w:cs="Times New Roman"/>
          <w:color w:val="000000" w:themeColor="text1"/>
        </w:rPr>
        <w:instrText xml:space="preserve"> ADDIN EN.CITE.DATA </w:instrText>
      </w:r>
      <w:r w:rsidR="00BB5F29" w:rsidRPr="00F33DE3">
        <w:rPr>
          <w:rFonts w:cs="Times New Roman"/>
          <w:color w:val="000000" w:themeColor="text1"/>
        </w:rPr>
      </w:r>
      <w:r w:rsidR="00BB5F29" w:rsidRPr="00F33DE3">
        <w:rPr>
          <w:rFonts w:cs="Times New Roman"/>
          <w:color w:val="000000" w:themeColor="text1"/>
        </w:rPr>
        <w:fldChar w:fldCharType="end"/>
      </w:r>
      <w:r w:rsidR="00BB5F29" w:rsidRPr="00F33DE3">
        <w:rPr>
          <w:rFonts w:cs="Times New Roman"/>
          <w:color w:val="000000" w:themeColor="text1"/>
        </w:rPr>
      </w:r>
      <w:r w:rsidR="00BB5F29" w:rsidRPr="00F33DE3">
        <w:rPr>
          <w:rFonts w:cs="Times New Roman"/>
          <w:color w:val="000000" w:themeColor="text1"/>
        </w:rPr>
        <w:fldChar w:fldCharType="separate"/>
      </w:r>
      <w:r w:rsidR="00BB5F29" w:rsidRPr="00F33DE3">
        <w:rPr>
          <w:rFonts w:cs="Times New Roman"/>
          <w:noProof/>
          <w:color w:val="000000" w:themeColor="text1"/>
        </w:rPr>
        <w:t>(7; 8)</w:t>
      </w:r>
      <w:r w:rsidR="00BB5F29" w:rsidRPr="00F33DE3">
        <w:rPr>
          <w:rFonts w:cs="Times New Roman"/>
          <w:color w:val="000000" w:themeColor="text1"/>
        </w:rPr>
        <w:fldChar w:fldCharType="end"/>
      </w:r>
      <w:r w:rsidR="00656F36" w:rsidRPr="00F33DE3">
        <w:rPr>
          <w:rFonts w:cs="Times New Roman"/>
          <w:color w:val="000000" w:themeColor="text1"/>
        </w:rPr>
        <w:t xml:space="preserve"> and “MVMR” package </w:t>
      </w:r>
      <w:r w:rsidR="00BB5F29" w:rsidRPr="00F33DE3">
        <w:rPr>
          <w:rFonts w:cs="Times New Roman"/>
          <w:color w:val="000000" w:themeColor="text1"/>
        </w:rPr>
        <w:fldChar w:fldCharType="begin"/>
      </w:r>
      <w:r w:rsidR="00BB5F29" w:rsidRPr="00F33DE3">
        <w:rPr>
          <w:rFonts w:cs="Times New Roman"/>
          <w:color w:val="000000" w:themeColor="text1"/>
        </w:rPr>
        <w:instrText xml:space="preserve"> ADDIN EN.CITE &lt;EndNote&gt;&lt;Cite&gt;&lt;Author&gt;Sanderson&lt;/Author&gt;&lt;Year&gt;2021&lt;/Year&gt;&lt;RecNum&gt;9&lt;/RecNum&gt;&lt;DisplayText&gt;(9)&lt;/DisplayText&gt;&lt;record&gt;&lt;rec-number&gt;9&lt;/rec-number&gt;&lt;foreign-keys&gt;&lt;key app="EN" db-id="2pzpxvvv9vv504ewepy55d0isdrwwe0s52pe" timestamp="1641626194"&gt;9&lt;/key&gt;&lt;/foreign-keys&gt;&lt;ref-type name="Journal Article"&gt;17&lt;/ref-type&gt;&lt;contributors&gt;&lt;authors&gt;&lt;author&gt;Sanderson, Eleanor&lt;/author&gt;&lt;author&gt;Spiller, Wes&lt;/author&gt;&lt;author&gt;Bowden, Jack&lt;/author&gt;&lt;/authors&gt;&lt;/contributors&gt;&lt;titles&gt;&lt;title&gt;Testing and correcting for weak and pleiotropic instruments in two-sample multivariable Mendelian randomization&lt;/title&gt;&lt;secondary-title&gt;Statistics in Medicine&lt;/secondary-title&gt;&lt;/titles&gt;&lt;periodical&gt;&lt;full-title&gt;Statistics in Medicine&lt;/full-title&gt;&lt;/periodical&gt;&lt;pages&gt;5434-5452&lt;/pages&gt;&lt;volume&gt;40&lt;/volume&gt;&lt;number&gt;25&lt;/number&gt;&lt;keywords&gt;&lt;keyword&gt;Cochran&amp;apos;s Q-statistic&lt;/keyword&gt;&lt;keyword&gt;instrument strength&lt;/keyword&gt;&lt;keyword&gt;instrument validity&lt;/keyword&gt;&lt;keyword&gt;multivariable Mendelian randomization&lt;/keyword&gt;&lt;keyword&gt;two-sample Mendelian randomization&lt;/keyword&gt;&lt;/keywords&gt;&lt;dates&gt;&lt;year&gt;2021&lt;/year&gt;&lt;pub-dates&gt;&lt;date&gt;2021/11/10&lt;/date&gt;&lt;/pub-dates&gt;&lt;/dates&gt;&lt;publisher&gt;John Wiley &amp;amp; Sons, Ltd&lt;/publisher&gt;&lt;isbn&gt;0277-6715&lt;/isbn&gt;&lt;work-type&gt;https://doi.org/10.1002/sim.9133&lt;/work-type&gt;&lt;urls&gt;&lt;related-urls&gt;&lt;url&gt;https://doi.org/10.1002/sim.9133&lt;/url&gt;&lt;/related-urls&gt;&lt;/urls&gt;&lt;electronic-resource-num&gt;https://doi.org/10.1002/sim.9133&lt;/electronic-resource-num&gt;&lt;access-date&gt;2022/01/07&lt;/access-date&gt;&lt;/record&gt;&lt;/Cite&gt;&lt;/EndNote&gt;</w:instrText>
      </w:r>
      <w:r w:rsidR="00BB5F29" w:rsidRPr="00F33DE3">
        <w:rPr>
          <w:rFonts w:cs="Times New Roman"/>
          <w:color w:val="000000" w:themeColor="text1"/>
        </w:rPr>
        <w:fldChar w:fldCharType="separate"/>
      </w:r>
      <w:r w:rsidR="00BB5F29" w:rsidRPr="00F33DE3">
        <w:rPr>
          <w:rFonts w:cs="Times New Roman"/>
          <w:noProof/>
          <w:color w:val="000000" w:themeColor="text1"/>
        </w:rPr>
        <w:t>(9)</w:t>
      </w:r>
      <w:r w:rsidR="00BB5F29" w:rsidRPr="00F33DE3">
        <w:rPr>
          <w:rFonts w:cs="Times New Roman"/>
          <w:color w:val="000000" w:themeColor="text1"/>
        </w:rPr>
        <w:fldChar w:fldCharType="end"/>
      </w:r>
      <w:r w:rsidR="003A0746" w:rsidRPr="00F33DE3">
        <w:rPr>
          <w:rFonts w:cs="Times New Roman"/>
          <w:color w:val="000000" w:themeColor="text1"/>
        </w:rPr>
        <w:t>.</w:t>
      </w:r>
    </w:p>
    <w:p w14:paraId="49E597A8" w14:textId="1DA125E1" w:rsidR="00356473" w:rsidRPr="00F33DE3" w:rsidRDefault="00356473" w:rsidP="002C4397">
      <w:pPr>
        <w:rPr>
          <w:rFonts w:cs="Times New Roman"/>
          <w:color w:val="000000" w:themeColor="text1"/>
          <w:szCs w:val="24"/>
        </w:rPr>
      </w:pPr>
    </w:p>
    <w:p w14:paraId="15037CB0" w14:textId="796C4FF3" w:rsidR="00B67301" w:rsidRPr="00F33DE3" w:rsidRDefault="00B67301" w:rsidP="002C4397">
      <w:pPr>
        <w:rPr>
          <w:color w:val="000000" w:themeColor="text1"/>
        </w:rPr>
      </w:pPr>
      <w:r w:rsidRPr="00F33DE3">
        <w:rPr>
          <w:rFonts w:cs="Times New Roman"/>
          <w:color w:val="000000" w:themeColor="text1"/>
          <w:szCs w:val="24"/>
        </w:rPr>
        <w:t>References</w:t>
      </w:r>
    </w:p>
    <w:p w14:paraId="60A42072" w14:textId="77777777" w:rsidR="00BB5F29" w:rsidRPr="00F33DE3" w:rsidRDefault="00B67301" w:rsidP="002C4397">
      <w:pPr>
        <w:pStyle w:val="EndNoteBibliography"/>
        <w:spacing w:line="480" w:lineRule="auto"/>
        <w:rPr>
          <w:color w:val="000000" w:themeColor="text1"/>
        </w:rPr>
      </w:pPr>
      <w:r w:rsidRPr="00F33DE3">
        <w:rPr>
          <w:color w:val="000000" w:themeColor="text1"/>
        </w:rPr>
        <w:fldChar w:fldCharType="begin"/>
      </w:r>
      <w:r w:rsidRPr="00F33DE3">
        <w:rPr>
          <w:color w:val="000000" w:themeColor="text1"/>
        </w:rPr>
        <w:instrText xml:space="preserve"> ADDIN EN.REFLIST </w:instrText>
      </w:r>
      <w:r w:rsidRPr="00F33DE3">
        <w:rPr>
          <w:color w:val="000000" w:themeColor="text1"/>
        </w:rPr>
        <w:fldChar w:fldCharType="separate"/>
      </w:r>
      <w:r w:rsidR="00BB5F29" w:rsidRPr="00F33DE3">
        <w:rPr>
          <w:color w:val="000000" w:themeColor="text1"/>
        </w:rPr>
        <w:t xml:space="preserve">1. Townsend P, Phillimore P, Beattie A: </w:t>
      </w:r>
      <w:r w:rsidR="00BB5F29" w:rsidRPr="00F33DE3">
        <w:rPr>
          <w:i/>
          <w:color w:val="000000" w:themeColor="text1"/>
        </w:rPr>
        <w:t>Health and deprivation: inequality and the North</w:t>
      </w:r>
      <w:r w:rsidR="00BB5F29" w:rsidRPr="00F33DE3">
        <w:rPr>
          <w:color w:val="000000" w:themeColor="text1"/>
        </w:rPr>
        <w:t>. Routledge, 1988</w:t>
      </w:r>
    </w:p>
    <w:p w14:paraId="25768500" w14:textId="77777777" w:rsidR="00BB5F29" w:rsidRPr="00F33DE3" w:rsidRDefault="00BB5F29" w:rsidP="002C4397">
      <w:pPr>
        <w:pStyle w:val="EndNoteBibliography"/>
        <w:spacing w:line="480" w:lineRule="auto"/>
        <w:rPr>
          <w:color w:val="000000" w:themeColor="text1"/>
        </w:rPr>
      </w:pPr>
      <w:r w:rsidRPr="00F33DE3">
        <w:rPr>
          <w:color w:val="000000" w:themeColor="text1"/>
        </w:rPr>
        <w:t>2. IPAQ Research Committee.: Guidelines for Data Processing and Analysis of the International Physical Activity Questionnaire (IPAQ) - Short and Long Forms. 2005</w:t>
      </w:r>
    </w:p>
    <w:p w14:paraId="67C36796" w14:textId="77777777" w:rsidR="00BB5F29" w:rsidRPr="00F33DE3" w:rsidRDefault="00BB5F29" w:rsidP="002C4397">
      <w:pPr>
        <w:pStyle w:val="EndNoteBibliography"/>
        <w:spacing w:line="480" w:lineRule="auto"/>
        <w:rPr>
          <w:color w:val="000000" w:themeColor="text1"/>
        </w:rPr>
      </w:pPr>
      <w:r w:rsidRPr="00F33DE3">
        <w:rPr>
          <w:color w:val="000000" w:themeColor="text1"/>
        </w:rPr>
        <w:t xml:space="preserve">3. Liu M, Jiang Y, Wedow R, Li Y, Brazel DM, Chen F, Datta G, Davila-Velderrain J, McGuire D, Tian C, Zhan X, Agee M, Alipanahi B, Auton A, Bell RK, Bryc K, Elson SL, Fontanillas P, Furlotte NA, Hinds DA, Hromatka BS, Huber KE, Kleinman A, Litterman NK, McIntyre MH, Mountain JL, Northover CAM, Sathirapongsasuti JF, Sazonova OV, Shelton JF, Shringarpure S, Tian C, Tung JY, Vacic V, Wilson CH, Pitts SJ, Mitchell A, Skogholt AH, Winsvold BS, Sivertsen B, Stordal E, Morken G, Kallestad H, Heuch I, Zwart J-A, Fjukstad KK, Pedersen LM, Gabrielsen ME, Johnsen MB, Skrove M, Indredavik MS, Drange OK, Bjerkeset O, Børte S, Stensland SØ, Choquet H, Docherty AR, Faul JD, Foerster JR, Fritsche LG, Gabrielsen ME, Gordon SD, Haessler J, Hottenga J-J, Huang H, Jang S-K, Jansen PR, Ling Y, Mägi R, Matoba N, McMahon G, Mulas A, Orrù V, Palviainen T, Pandit A, Reginsson GW, Skogholt AH, </w:t>
      </w:r>
      <w:r w:rsidRPr="00F33DE3">
        <w:rPr>
          <w:color w:val="000000" w:themeColor="text1"/>
        </w:rPr>
        <w:lastRenderedPageBreak/>
        <w:t>Smith JA, Taylor AE, Turman C, Willemsen G, Young H, Young KA, Zajac GJM, Zhao W, Zhou W, Bjornsdottir G, Boardman JD, Boehnke M, Boomsma DI, Chen C, Cucca F, Davies GE, Eaton CB, Ehringer MA, Esko T, Fiorillo E, Gillespie NA, Gudbjartsson DF, Haller T, Harris KM, Heath AC, Hewitt JK, Hickie IB, Hokanson JE, Hopfer CJ, Hunter DJ, Iacono WG, Johnson EO, Kamatani Y, Kardia SLR, Keller MC, Kellis M, Kooperberg C, Kraft P, Krauter KS, Laakso M, Lind PA, Loukola A, Lutz SM, Madden PAF, Martin NG, McGue M, McQueen MB, Medland SE, Metspalu A, Mohlke KL, Nielsen JB, Okada Y, Peters U, Polderman TJC, Posthuma D, Reiner AP, Rice JP, Rimm E, Rose RJ, Runarsdottir V, Stallings MC, Stančáková A, Stefansson H, Thai KK, Tindle HA, Tyrfingsson T, Wall TL, Weir DR, Weisner C, Whitfield JB, Winsvold BS, Yin J, Zuccolo L, Bierut LJ, Hveem K, Lee JJ, Munafò MR, Saccone NL, Willer CJ, Cornelis MC, David SP, Hinds DA, Jorgenson E, Kaprio J, Stitzel JA, Stefansson K, Thorgeirsson TE, Abecasis G, Liu DJ, Vrieze S, andMe Research T, Psychiatry HA-I: Association studies of up to 1.2 million individuals yield new insights into the genetic etiology of tobacco and alcohol use. Nature Genetics 2019;51:237-244</w:t>
      </w:r>
    </w:p>
    <w:p w14:paraId="4BA41D1E" w14:textId="77777777" w:rsidR="00BB5F29" w:rsidRPr="00F33DE3" w:rsidRDefault="00BB5F29" w:rsidP="002C4397">
      <w:pPr>
        <w:pStyle w:val="EndNoteBibliography"/>
        <w:spacing w:line="480" w:lineRule="auto"/>
        <w:rPr>
          <w:color w:val="000000" w:themeColor="text1"/>
        </w:rPr>
      </w:pPr>
      <w:r w:rsidRPr="00F33DE3">
        <w:rPr>
          <w:color w:val="000000" w:themeColor="text1"/>
        </w:rPr>
        <w:t>4. Burgess S, Thompson SG: Multivariable Mendelian Randomization: The Use of Pleiotropic Genetic Variants to Estimate Causal Effects. American Journal of Epidemiology 2015;181:251-260</w:t>
      </w:r>
    </w:p>
    <w:p w14:paraId="5509A28B" w14:textId="77777777" w:rsidR="00BB5F29" w:rsidRPr="00F33DE3" w:rsidRDefault="00BB5F29" w:rsidP="002C4397">
      <w:pPr>
        <w:pStyle w:val="EndNoteBibliography"/>
        <w:spacing w:line="480" w:lineRule="auto"/>
        <w:rPr>
          <w:color w:val="000000" w:themeColor="text1"/>
        </w:rPr>
      </w:pPr>
      <w:r w:rsidRPr="00F33DE3">
        <w:rPr>
          <w:color w:val="000000" w:themeColor="text1"/>
        </w:rPr>
        <w:t>5. Rees JMB, Wood AM, Burgess S: Extending the MR-Egger method for multivariable Mendelian randomization to correct for both measured and unmeasured pleiotropy. Statistics in Medicine 2017;36:4705-4718</w:t>
      </w:r>
    </w:p>
    <w:p w14:paraId="0C6D74B6" w14:textId="77777777" w:rsidR="00BB5F29" w:rsidRPr="00F33DE3" w:rsidRDefault="00BB5F29" w:rsidP="002C4397">
      <w:pPr>
        <w:pStyle w:val="EndNoteBibliography"/>
        <w:spacing w:line="480" w:lineRule="auto"/>
        <w:rPr>
          <w:color w:val="000000" w:themeColor="text1"/>
        </w:rPr>
      </w:pPr>
      <w:r w:rsidRPr="00F33DE3">
        <w:rPr>
          <w:color w:val="000000" w:themeColor="text1"/>
        </w:rPr>
        <w:t>6. R Core Team: R: A language and environment for statistical computing.  Vienna, Austria, R Foundation for Statistical Computing, 2021</w:t>
      </w:r>
    </w:p>
    <w:p w14:paraId="077D5C00" w14:textId="77777777" w:rsidR="00BB5F29" w:rsidRPr="00F33DE3" w:rsidRDefault="00BB5F29" w:rsidP="002C4397">
      <w:pPr>
        <w:pStyle w:val="EndNoteBibliography"/>
        <w:spacing w:line="480" w:lineRule="auto"/>
        <w:rPr>
          <w:color w:val="000000" w:themeColor="text1"/>
        </w:rPr>
      </w:pPr>
      <w:r w:rsidRPr="00F33DE3">
        <w:rPr>
          <w:color w:val="000000" w:themeColor="text1"/>
        </w:rPr>
        <w:t>7. Hemani G, Tilling K, Davey Smith G: Orienting the causal relationship between imprecisely measured traits using GWAS summary data. PLOS Genetics 2017;13:e1007081</w:t>
      </w:r>
    </w:p>
    <w:p w14:paraId="5FF76E2E" w14:textId="77777777" w:rsidR="00BB5F29" w:rsidRPr="00F33DE3" w:rsidRDefault="00BB5F29" w:rsidP="002C4397">
      <w:pPr>
        <w:pStyle w:val="EndNoteBibliography"/>
        <w:spacing w:line="480" w:lineRule="auto"/>
        <w:rPr>
          <w:color w:val="000000" w:themeColor="text1"/>
        </w:rPr>
      </w:pPr>
      <w:r w:rsidRPr="00F33DE3">
        <w:rPr>
          <w:color w:val="000000" w:themeColor="text1"/>
        </w:rPr>
        <w:lastRenderedPageBreak/>
        <w:t>8. Hemani G, Zheng J, Elsworth B, Wade KH, Haberland V, Baird D, Laurin C, Burgess S, Bowden J, Langdon R, Tan VY, Yarmolinsky J, Shihab HA, Timpson NJ, Evans DM, Relton C, Martin RM, Davey Smith G, Gaunt TR, Haycock PC: The MR-Base platform supports systematic causal inference across the human phenome. eLife 2018;7:e34408</w:t>
      </w:r>
    </w:p>
    <w:p w14:paraId="7930BD8B" w14:textId="77777777" w:rsidR="00BB5F29" w:rsidRPr="00F33DE3" w:rsidRDefault="00BB5F29" w:rsidP="002C4397">
      <w:pPr>
        <w:pStyle w:val="EndNoteBibliography"/>
        <w:spacing w:line="480" w:lineRule="auto"/>
        <w:rPr>
          <w:color w:val="000000" w:themeColor="text1"/>
        </w:rPr>
      </w:pPr>
      <w:r w:rsidRPr="00F33DE3">
        <w:rPr>
          <w:color w:val="000000" w:themeColor="text1"/>
        </w:rPr>
        <w:t>9. Sanderson E, Spiller W, Bowden J: Testing and correcting for weak and pleiotropic instruments in two-sample multivariable Mendelian randomization. Statistics in Medicine 2021;40:5434-5452</w:t>
      </w:r>
    </w:p>
    <w:p w14:paraId="06E8CBE9" w14:textId="324AC33D" w:rsidR="0084226A" w:rsidRPr="00F33DE3" w:rsidRDefault="00B67301" w:rsidP="002C4397">
      <w:pPr>
        <w:rPr>
          <w:color w:val="000000" w:themeColor="text1"/>
        </w:rPr>
      </w:pPr>
      <w:r w:rsidRPr="00F33DE3">
        <w:rPr>
          <w:color w:val="000000" w:themeColor="text1"/>
        </w:rPr>
        <w:fldChar w:fldCharType="end"/>
      </w:r>
    </w:p>
    <w:sectPr w:rsidR="0084226A" w:rsidRPr="00F33DE3">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47977FE" w14:textId="77777777" w:rsidR="00912A7A" w:rsidRDefault="00912A7A" w:rsidP="002C4397">
      <w:pPr>
        <w:spacing w:line="240" w:lineRule="auto"/>
      </w:pPr>
      <w:r>
        <w:separator/>
      </w:r>
    </w:p>
  </w:endnote>
  <w:endnote w:type="continuationSeparator" w:id="0">
    <w:p w14:paraId="20020F33" w14:textId="77777777" w:rsidR="00912A7A" w:rsidRDefault="00912A7A" w:rsidP="002C439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Segoe UI">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42179776"/>
      <w:docPartObj>
        <w:docPartGallery w:val="Page Numbers (Bottom of Page)"/>
        <w:docPartUnique/>
      </w:docPartObj>
    </w:sdtPr>
    <w:sdtEndPr>
      <w:rPr>
        <w:noProof/>
      </w:rPr>
    </w:sdtEndPr>
    <w:sdtContent>
      <w:p w14:paraId="454DE71B" w14:textId="38B74515" w:rsidR="002C4397" w:rsidRDefault="002C4397">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871D92B" w14:textId="77777777" w:rsidR="002C4397" w:rsidRDefault="002C439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2BD2CFB" w14:textId="77777777" w:rsidR="00912A7A" w:rsidRDefault="00912A7A" w:rsidP="002C4397">
      <w:pPr>
        <w:spacing w:line="240" w:lineRule="auto"/>
      </w:pPr>
      <w:r>
        <w:separator/>
      </w:r>
    </w:p>
  </w:footnote>
  <w:footnote w:type="continuationSeparator" w:id="0">
    <w:p w14:paraId="5FB14C19" w14:textId="77777777" w:rsidR="00912A7A" w:rsidRDefault="00912A7A" w:rsidP="002C4397">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6"/>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LU0sTS0NDUwMDE1MzdS0lEKTi0uzszPAykwqgUAZn2zKiwAAAA="/>
    <w:docVar w:name="EN.InstantFormat" w:val="&lt;ENInstantFormat&gt;&lt;Enabled&gt;0&lt;/Enabled&gt;&lt;ScanUnformatted&gt;1&lt;/ScanUnformatted&gt;&lt;ScanChanges&gt;1&lt;/ScanChanges&gt;&lt;Suspended&gt;0&lt;/Suspended&gt;&lt;/ENInstantFormat&gt;"/>
    <w:docVar w:name="EN.Layout" w:val="&lt;ENLayout&gt;&lt;Style&gt;Diabetes Car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pzpxvvv9vv504ewepy55d0isdrwwe0s52pe&quot;&gt;coffee_supp&lt;record-ids&gt;&lt;item&gt;1&lt;/item&gt;&lt;item&gt;2&lt;/item&gt;&lt;item&gt;3&lt;/item&gt;&lt;item&gt;4&lt;/item&gt;&lt;item&gt;5&lt;/item&gt;&lt;item&gt;6&lt;/item&gt;&lt;item&gt;7&lt;/item&gt;&lt;item&gt;8&lt;/item&gt;&lt;item&gt;9&lt;/item&gt;&lt;/record-ids&gt;&lt;/item&gt;&lt;/Libraries&gt;"/>
  </w:docVars>
  <w:rsids>
    <w:rsidRoot w:val="00F87875"/>
    <w:rsid w:val="000A02B8"/>
    <w:rsid w:val="000B547D"/>
    <w:rsid w:val="000C19D1"/>
    <w:rsid w:val="001964C3"/>
    <w:rsid w:val="00197B5C"/>
    <w:rsid w:val="00206166"/>
    <w:rsid w:val="002C4397"/>
    <w:rsid w:val="0032618B"/>
    <w:rsid w:val="00346ADD"/>
    <w:rsid w:val="00356473"/>
    <w:rsid w:val="003A0746"/>
    <w:rsid w:val="00450796"/>
    <w:rsid w:val="0047454C"/>
    <w:rsid w:val="00485830"/>
    <w:rsid w:val="00570F2A"/>
    <w:rsid w:val="005B6D0F"/>
    <w:rsid w:val="00603476"/>
    <w:rsid w:val="00656F36"/>
    <w:rsid w:val="006814ED"/>
    <w:rsid w:val="006A3F8D"/>
    <w:rsid w:val="006F00E5"/>
    <w:rsid w:val="0075757A"/>
    <w:rsid w:val="0084226A"/>
    <w:rsid w:val="0088556B"/>
    <w:rsid w:val="00892D50"/>
    <w:rsid w:val="00903745"/>
    <w:rsid w:val="00911D73"/>
    <w:rsid w:val="00912A7A"/>
    <w:rsid w:val="00984721"/>
    <w:rsid w:val="009A41D3"/>
    <w:rsid w:val="009D3B52"/>
    <w:rsid w:val="009F6C20"/>
    <w:rsid w:val="00A11C01"/>
    <w:rsid w:val="00A16D9E"/>
    <w:rsid w:val="00AB6E5B"/>
    <w:rsid w:val="00B23652"/>
    <w:rsid w:val="00B40BC6"/>
    <w:rsid w:val="00B629D3"/>
    <w:rsid w:val="00B67301"/>
    <w:rsid w:val="00B94C53"/>
    <w:rsid w:val="00BB5F29"/>
    <w:rsid w:val="00BC04B5"/>
    <w:rsid w:val="00BF7285"/>
    <w:rsid w:val="00D01774"/>
    <w:rsid w:val="00D211B8"/>
    <w:rsid w:val="00D330F9"/>
    <w:rsid w:val="00E66B71"/>
    <w:rsid w:val="00E717F8"/>
    <w:rsid w:val="00EE1417"/>
    <w:rsid w:val="00EF403C"/>
    <w:rsid w:val="00F33DE3"/>
    <w:rsid w:val="00F4449F"/>
    <w:rsid w:val="00F87875"/>
  </w:rsids>
  <m:mathPr>
    <m:mathFont m:val="Cambria Math"/>
    <m:brkBin m:val="before"/>
    <m:brkBinSub m:val="--"/>
    <m:smallFrac m:val="0"/>
    <m:dispDef/>
    <m:lMargin m:val="0"/>
    <m:rMargin m:val="0"/>
    <m:defJc m:val="centerGroup"/>
    <m:wrapIndent m:val="1440"/>
    <m:intLim m:val="subSup"/>
    <m:naryLim m:val="undOvr"/>
  </m:mathPr>
  <w:themeFontLang w:val="en-HK"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F5E674"/>
  <w15:chartTrackingRefBased/>
  <w15:docId w15:val="{D6A659C2-54BC-4CB2-A7E9-919908B197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HK" w:eastAsia="zh-TW"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87875"/>
    <w:pPr>
      <w:spacing w:after="0" w:line="480" w:lineRule="auto"/>
      <w:jc w:val="both"/>
    </w:pPr>
    <w:rPr>
      <w:rFonts w:ascii="Times New Roman" w:hAnsi="Times New Roman"/>
      <w:sz w:val="24"/>
      <w:lang w:val="en-US"/>
    </w:rPr>
  </w:style>
  <w:style w:type="paragraph" w:styleId="Heading1">
    <w:name w:val="heading 1"/>
    <w:basedOn w:val="Normal"/>
    <w:next w:val="Normal"/>
    <w:link w:val="Heading1Char"/>
    <w:uiPriority w:val="9"/>
    <w:qFormat/>
    <w:rsid w:val="00356473"/>
    <w:pPr>
      <w:keepNext/>
      <w:keepLines/>
      <w:outlineLvl w:val="0"/>
    </w:pPr>
    <w:rPr>
      <w:rFonts w:eastAsiaTheme="majorEastAsia" w:cstheme="majorBidi"/>
      <w:b/>
      <w:szCs w:val="32"/>
    </w:rPr>
  </w:style>
  <w:style w:type="paragraph" w:styleId="Heading2">
    <w:name w:val="heading 2"/>
    <w:basedOn w:val="Normal"/>
    <w:next w:val="Normal"/>
    <w:link w:val="Heading2Char"/>
    <w:uiPriority w:val="9"/>
    <w:unhideWhenUsed/>
    <w:qFormat/>
    <w:rsid w:val="00356473"/>
    <w:pPr>
      <w:keepNext/>
      <w:keepLines/>
      <w:outlineLvl w:val="1"/>
    </w:pPr>
    <w:rPr>
      <w:rFonts w:eastAsiaTheme="majorEastAsia" w:cstheme="majorBidi"/>
      <w:i/>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4226A"/>
    <w:rPr>
      <w:sz w:val="16"/>
      <w:szCs w:val="16"/>
    </w:rPr>
  </w:style>
  <w:style w:type="paragraph" w:styleId="CommentText">
    <w:name w:val="annotation text"/>
    <w:basedOn w:val="Normal"/>
    <w:link w:val="CommentTextChar"/>
    <w:uiPriority w:val="99"/>
    <w:unhideWhenUsed/>
    <w:rsid w:val="0084226A"/>
    <w:pPr>
      <w:spacing w:line="240" w:lineRule="auto"/>
    </w:pPr>
    <w:rPr>
      <w:sz w:val="20"/>
      <w:szCs w:val="20"/>
    </w:rPr>
  </w:style>
  <w:style w:type="character" w:customStyle="1" w:styleId="CommentTextChar">
    <w:name w:val="Comment Text Char"/>
    <w:basedOn w:val="DefaultParagraphFont"/>
    <w:link w:val="CommentText"/>
    <w:uiPriority w:val="99"/>
    <w:rsid w:val="0084226A"/>
    <w:rPr>
      <w:rFonts w:ascii="Times New Roman" w:hAnsi="Times New Roman"/>
      <w:sz w:val="20"/>
      <w:szCs w:val="20"/>
      <w:lang w:val="en-US"/>
    </w:rPr>
  </w:style>
  <w:style w:type="paragraph" w:styleId="BalloonText">
    <w:name w:val="Balloon Text"/>
    <w:basedOn w:val="Normal"/>
    <w:link w:val="BalloonTextChar"/>
    <w:uiPriority w:val="99"/>
    <w:semiHidden/>
    <w:unhideWhenUsed/>
    <w:rsid w:val="0084226A"/>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4226A"/>
    <w:rPr>
      <w:rFonts w:ascii="Segoe UI" w:hAnsi="Segoe UI" w:cs="Segoe UI"/>
      <w:sz w:val="18"/>
      <w:szCs w:val="18"/>
      <w:lang w:val="en-US"/>
    </w:rPr>
  </w:style>
  <w:style w:type="character" w:customStyle="1" w:styleId="Heading1Char">
    <w:name w:val="Heading 1 Char"/>
    <w:basedOn w:val="DefaultParagraphFont"/>
    <w:link w:val="Heading1"/>
    <w:uiPriority w:val="9"/>
    <w:rsid w:val="00356473"/>
    <w:rPr>
      <w:rFonts w:ascii="Times New Roman" w:eastAsiaTheme="majorEastAsia" w:hAnsi="Times New Roman" w:cstheme="majorBidi"/>
      <w:b/>
      <w:sz w:val="24"/>
      <w:szCs w:val="32"/>
      <w:lang w:val="en-US"/>
    </w:rPr>
  </w:style>
  <w:style w:type="character" w:customStyle="1" w:styleId="Heading2Char">
    <w:name w:val="Heading 2 Char"/>
    <w:basedOn w:val="DefaultParagraphFont"/>
    <w:link w:val="Heading2"/>
    <w:uiPriority w:val="9"/>
    <w:rsid w:val="00356473"/>
    <w:rPr>
      <w:rFonts w:ascii="Times New Roman" w:eastAsiaTheme="majorEastAsia" w:hAnsi="Times New Roman" w:cstheme="majorBidi"/>
      <w:i/>
      <w:sz w:val="24"/>
      <w:szCs w:val="26"/>
      <w:lang w:val="en-US"/>
    </w:rPr>
  </w:style>
  <w:style w:type="character" w:styleId="Hyperlink">
    <w:name w:val="Hyperlink"/>
    <w:basedOn w:val="DefaultParagraphFont"/>
    <w:uiPriority w:val="99"/>
    <w:unhideWhenUsed/>
    <w:rsid w:val="00356473"/>
    <w:rPr>
      <w:color w:val="0563C1" w:themeColor="hyperlink"/>
      <w:u w:val="single"/>
    </w:rPr>
  </w:style>
  <w:style w:type="paragraph" w:customStyle="1" w:styleId="EndNoteBibliographyTitle">
    <w:name w:val="EndNote Bibliography Title"/>
    <w:basedOn w:val="Normal"/>
    <w:link w:val="EndNoteBibliographyTitleChar"/>
    <w:rsid w:val="00B67301"/>
    <w:pPr>
      <w:jc w:val="center"/>
    </w:pPr>
    <w:rPr>
      <w:rFonts w:cs="Times New Roman"/>
      <w:noProof/>
    </w:rPr>
  </w:style>
  <w:style w:type="character" w:customStyle="1" w:styleId="EndNoteBibliographyTitleChar">
    <w:name w:val="EndNote Bibliography Title Char"/>
    <w:basedOn w:val="DefaultParagraphFont"/>
    <w:link w:val="EndNoteBibliographyTitle"/>
    <w:rsid w:val="00B67301"/>
    <w:rPr>
      <w:rFonts w:ascii="Times New Roman" w:hAnsi="Times New Roman" w:cs="Times New Roman"/>
      <w:noProof/>
      <w:sz w:val="24"/>
      <w:lang w:val="en-US"/>
    </w:rPr>
  </w:style>
  <w:style w:type="paragraph" w:customStyle="1" w:styleId="EndNoteBibliography">
    <w:name w:val="EndNote Bibliography"/>
    <w:basedOn w:val="Normal"/>
    <w:link w:val="EndNoteBibliographyChar"/>
    <w:rsid w:val="00B67301"/>
    <w:pPr>
      <w:spacing w:line="240" w:lineRule="auto"/>
    </w:pPr>
    <w:rPr>
      <w:rFonts w:cs="Times New Roman"/>
      <w:noProof/>
    </w:rPr>
  </w:style>
  <w:style w:type="character" w:customStyle="1" w:styleId="EndNoteBibliographyChar">
    <w:name w:val="EndNote Bibliography Char"/>
    <w:basedOn w:val="DefaultParagraphFont"/>
    <w:link w:val="EndNoteBibliography"/>
    <w:rsid w:val="00B67301"/>
    <w:rPr>
      <w:rFonts w:ascii="Times New Roman" w:hAnsi="Times New Roman" w:cs="Times New Roman"/>
      <w:noProof/>
      <w:sz w:val="24"/>
      <w:lang w:val="en-US"/>
    </w:rPr>
  </w:style>
  <w:style w:type="paragraph" w:styleId="CommentSubject">
    <w:name w:val="annotation subject"/>
    <w:basedOn w:val="CommentText"/>
    <w:next w:val="CommentText"/>
    <w:link w:val="CommentSubjectChar"/>
    <w:uiPriority w:val="99"/>
    <w:semiHidden/>
    <w:unhideWhenUsed/>
    <w:rsid w:val="00EF403C"/>
    <w:rPr>
      <w:b/>
      <w:bCs/>
    </w:rPr>
  </w:style>
  <w:style w:type="character" w:customStyle="1" w:styleId="CommentSubjectChar">
    <w:name w:val="Comment Subject Char"/>
    <w:basedOn w:val="CommentTextChar"/>
    <w:link w:val="CommentSubject"/>
    <w:uiPriority w:val="99"/>
    <w:semiHidden/>
    <w:rsid w:val="00EF403C"/>
    <w:rPr>
      <w:rFonts w:ascii="Times New Roman" w:hAnsi="Times New Roman"/>
      <w:b/>
      <w:bCs/>
      <w:sz w:val="20"/>
      <w:szCs w:val="20"/>
      <w:lang w:val="en-US"/>
    </w:rPr>
  </w:style>
  <w:style w:type="paragraph" w:styleId="Header">
    <w:name w:val="header"/>
    <w:basedOn w:val="Normal"/>
    <w:link w:val="HeaderChar"/>
    <w:uiPriority w:val="99"/>
    <w:unhideWhenUsed/>
    <w:rsid w:val="002C4397"/>
    <w:pPr>
      <w:tabs>
        <w:tab w:val="center" w:pos="4513"/>
        <w:tab w:val="right" w:pos="9026"/>
      </w:tabs>
      <w:spacing w:line="240" w:lineRule="auto"/>
    </w:pPr>
  </w:style>
  <w:style w:type="character" w:customStyle="1" w:styleId="HeaderChar">
    <w:name w:val="Header Char"/>
    <w:basedOn w:val="DefaultParagraphFont"/>
    <w:link w:val="Header"/>
    <w:uiPriority w:val="99"/>
    <w:rsid w:val="002C4397"/>
    <w:rPr>
      <w:rFonts w:ascii="Times New Roman" w:hAnsi="Times New Roman"/>
      <w:sz w:val="24"/>
      <w:lang w:val="en-US"/>
    </w:rPr>
  </w:style>
  <w:style w:type="paragraph" w:styleId="Footer">
    <w:name w:val="footer"/>
    <w:basedOn w:val="Normal"/>
    <w:link w:val="FooterChar"/>
    <w:uiPriority w:val="99"/>
    <w:unhideWhenUsed/>
    <w:rsid w:val="002C4397"/>
    <w:pPr>
      <w:tabs>
        <w:tab w:val="center" w:pos="4513"/>
        <w:tab w:val="right" w:pos="9026"/>
      </w:tabs>
      <w:spacing w:line="240" w:lineRule="auto"/>
    </w:pPr>
  </w:style>
  <w:style w:type="character" w:customStyle="1" w:styleId="FooterChar">
    <w:name w:val="Footer Char"/>
    <w:basedOn w:val="DefaultParagraphFont"/>
    <w:link w:val="Footer"/>
    <w:uiPriority w:val="99"/>
    <w:rsid w:val="002C4397"/>
    <w:rPr>
      <w:rFonts w:ascii="Times New Roman" w:hAnsi="Times New Roman"/>
      <w:sz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62C876E1BE52C641BDEFEBD7B61A4537" ma:contentTypeVersion="13" ma:contentTypeDescription="Create a new document." ma:contentTypeScope="" ma:versionID="36bd46203f3d5d84dc496d8626341655">
  <xsd:schema xmlns:xsd="http://www.w3.org/2001/XMLSchema" xmlns:xs="http://www.w3.org/2001/XMLSchema" xmlns:p="http://schemas.microsoft.com/office/2006/metadata/properties" xmlns:ns3="f431d457-8081-47e9-b7da-68deea55f4cc" xmlns:ns4="925ea423-0e77-4197-a4fc-13ad4aba5164" targetNamespace="http://schemas.microsoft.com/office/2006/metadata/properties" ma:root="true" ma:fieldsID="e9919eafdd18a10fc596ca8e039ddae1" ns3:_="" ns4:_="">
    <xsd:import namespace="f431d457-8081-47e9-b7da-68deea55f4cc"/>
    <xsd:import namespace="925ea423-0e77-4197-a4fc-13ad4aba5164"/>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OCR" minOccurs="0"/>
                <xsd:element ref="ns4:MediaServiceGenerationTime" minOccurs="0"/>
                <xsd:element ref="ns4:MediaServiceEventHashCode" minOccurs="0"/>
                <xsd:element ref="ns4:MediaServiceDateTaken" minOccurs="0"/>
                <xsd:element ref="ns4:MediaServiceAutoKeyPoints" minOccurs="0"/>
                <xsd:element ref="ns4:MediaServiceKeyPoints" minOccurs="0"/>
                <xsd:element ref="ns4: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431d457-8081-47e9-b7da-68deea55f4cc"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925ea423-0e77-4197-a4fc-13ad4aba5164"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ternalName="MediaServiceDateTaken"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ServiceLocation" ma:index="20" nillable="true" ma:displayName="Location"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D8748D54-8271-4D91-988C-C0B7868A96DA}">
  <ds:schemaRefs>
    <ds:schemaRef ds:uri="http://schemas.microsoft.com/sharepoint/v3/contenttype/forms"/>
  </ds:schemaRefs>
</ds:datastoreItem>
</file>

<file path=customXml/itemProps2.xml><?xml version="1.0" encoding="utf-8"?>
<ds:datastoreItem xmlns:ds="http://schemas.openxmlformats.org/officeDocument/2006/customXml" ds:itemID="{FA9F8630-3D20-4A45-A983-28ED8F038C9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431d457-8081-47e9-b7da-68deea55f4cc"/>
    <ds:schemaRef ds:uri="925ea423-0e77-4197-a4fc-13ad4aba516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94B7B80-DF9B-4B42-97C4-55A84DDDE83C}">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223</TotalTime>
  <Pages>5</Pages>
  <Words>1724</Words>
  <Characters>9829</Characters>
  <Application>Microsoft Office Word</Application>
  <DocSecurity>0</DocSecurity>
  <Lines>81</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5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mmy Wong</dc:creator>
  <cp:keywords/>
  <dc:description/>
  <cp:lastModifiedBy>Ryan Au Yeung</cp:lastModifiedBy>
  <cp:revision>34</cp:revision>
  <dcterms:created xsi:type="dcterms:W3CDTF">2021-12-15T08:58:00Z</dcterms:created>
  <dcterms:modified xsi:type="dcterms:W3CDTF">2023-08-11T21: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2C876E1BE52C641BDEFEBD7B61A4537</vt:lpwstr>
  </property>
</Properties>
</file>